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847C7" w14:textId="29D31D64" w:rsidR="00BE6C16" w:rsidRDefault="00D06BA8" w:rsidP="004069C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SM</w:t>
      </w:r>
      <w:r w:rsidR="00BE6C16" w:rsidRPr="00543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Attrition and non-responses</w:t>
      </w:r>
    </w:p>
    <w:p w14:paraId="2F47545E" w14:textId="631B84C4" w:rsidR="00512899" w:rsidRPr="00543CBD" w:rsidRDefault="00D06BA8" w:rsidP="004069C2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Here</w:t>
      </w:r>
      <w:r w:rsidR="00512899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 report the result</w:t>
      </w:r>
      <w:r w:rsidR="005C4006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512899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detailed </w:t>
      </w:r>
      <w:proofErr w:type="gramStart"/>
      <w:r w:rsidR="00512899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drop-out</w:t>
      </w:r>
      <w:proofErr w:type="gramEnd"/>
      <w:r w:rsidR="00512899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alyses</w:t>
      </w:r>
      <w:r w:rsidR="0051289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ttrition) and descriptive statistics of non-responses among participating adolescents (Non-responses)</w:t>
      </w:r>
      <w:r w:rsidR="00512899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25D41EAA" w14:textId="0B3B81AF" w:rsidR="00251FFD" w:rsidRPr="00512899" w:rsidRDefault="00512899" w:rsidP="004069C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2899">
        <w:rPr>
          <w:rFonts w:ascii="Times New Roman" w:hAnsi="Times New Roman" w:cs="Times New Roman"/>
          <w:b/>
          <w:bCs/>
          <w:sz w:val="24"/>
          <w:szCs w:val="24"/>
          <w:lang w:val="en-US"/>
        </w:rPr>
        <w:t>Attrition</w:t>
      </w:r>
    </w:p>
    <w:p w14:paraId="12432315" w14:textId="53B3BFB0" w:rsidR="00BD2D18" w:rsidRPr="00543CBD" w:rsidRDefault="00BD2D18" w:rsidP="004069C2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>Th</w:t>
      </w:r>
      <w:r w:rsidR="0051289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 drop-out analyses 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>w</w:t>
      </w:r>
      <w:r w:rsidR="00C24F5E">
        <w:rPr>
          <w:rFonts w:ascii="Times New Roman" w:hAnsi="Times New Roman" w:cs="Times New Roman"/>
          <w:bCs/>
          <w:sz w:val="24"/>
          <w:szCs w:val="24"/>
          <w:lang w:val="en-US"/>
        </w:rPr>
        <w:t>ere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uided by </w:t>
      </w:r>
      <w:proofErr w:type="spellStart"/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Asendorpf</w:t>
      </w:r>
      <w:proofErr w:type="spellEnd"/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colleagues</w:t>
      </w:r>
      <w:r w:rsidR="00F22CF2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’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ork on </w:t>
      </w:r>
      <w:r w:rsidRPr="00543CBD">
        <w:rPr>
          <w:rFonts w:ascii="Times New Roman" w:hAnsi="Times New Roman" w:cs="Times New Roman"/>
          <w:sz w:val="24"/>
          <w:szCs w:val="24"/>
          <w:lang w:val="en-US"/>
        </w:rPr>
        <w:t xml:space="preserve">systematic attrition in longitudinal studies </w:t>
      </w:r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Asendorpf</w:t>
      </w:r>
      <w:proofErr w:type="spellEnd"/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t al., 2014). </w:t>
      </w:r>
      <w:bookmarkStart w:id="0" w:name="_GoBack"/>
      <w:bookmarkEnd w:id="0"/>
    </w:p>
    <w:p w14:paraId="07529E6D" w14:textId="2FCE7449" w:rsidR="00251FFD" w:rsidRPr="00543CBD" w:rsidRDefault="00C24F5E" w:rsidP="004069C2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he majority of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ngitudinal studies suffer from an increasing </w:t>
      </w:r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rop-out of respondents. </w:t>
      </w:r>
      <w:r w:rsidR="00F22CF2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question is whethe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not </w:t>
      </w:r>
      <w:r w:rsidR="00F22CF2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drop-out is systemati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because</w:t>
      </w:r>
      <w:r w:rsidR="00F22CF2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ystematic attrition can bias the results</w:t>
      </w:r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It woul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22CF2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for exampl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F22CF2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 problemati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f</w:t>
      </w:r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most religious adolescents drop</w:t>
      </w:r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ped</w:t>
      </w:r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ut </w:t>
      </w:r>
      <w:r w:rsidR="00075D42"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="00075D42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our</w:t>
      </w:r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udy while </w:t>
      </w:r>
      <w:r w:rsidR="00075D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ess </w:t>
      </w:r>
      <w:r w:rsidR="00251FF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religious adolescents continue</w:t>
      </w:r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d to participate. In that case, attrition would have restricted the range of observed religiosity</w:t>
      </w:r>
      <w:r w:rsidR="00075D42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reby underestimating </w:t>
      </w:r>
      <w:r w:rsidR="000C1531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levels in religiosity across time</w:t>
      </w:r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2233464C" w14:textId="1C2AA2F9" w:rsidR="000C1531" w:rsidRPr="00543CBD" w:rsidRDefault="000C1531" w:rsidP="004069C2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 analyze missing data, we first </w:t>
      </w:r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checked if the data were missing completely at random (MACR)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o do this, we used </w:t>
      </w:r>
      <w:proofErr w:type="gramStart"/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Little’s</w:t>
      </w:r>
      <w:proofErr w:type="gramEnd"/>
      <w:r w:rsidR="00BD2D1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est </w:t>
      </w:r>
      <w:r w:rsidR="006D5CAC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implemented in SPSS</w:t>
      </w:r>
      <w:r w:rsidR="00075D42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6D5CAC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075D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ested </w:t>
      </w:r>
      <w:r w:rsidR="006D5CAC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l variables of interest to our research (i.e., demographic characteristics, religiosity, </w:t>
      </w:r>
      <w:r w:rsidR="009A412B">
        <w:rPr>
          <w:rFonts w:ascii="Times New Roman" w:hAnsi="Times New Roman" w:cs="Times New Roman"/>
          <w:bCs/>
          <w:sz w:val="24"/>
          <w:szCs w:val="24"/>
          <w:lang w:val="en-US"/>
        </w:rPr>
        <w:t>outcomes</w:t>
      </w:r>
      <w:r w:rsidR="006D5CAC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Little’s MCAR test was significant: </w:t>
      </w:r>
      <w:r w:rsidR="006D5CAC" w:rsidRPr="00543CBD">
        <w:rPr>
          <w:rFonts w:ascii="Times New Roman" w:hAnsi="Times New Roman" w:cs="Times New Roman"/>
          <w:bCs/>
          <w:i/>
          <w:sz w:val="24"/>
          <w:szCs w:val="24"/>
          <w:lang w:val="en-US"/>
        </w:rPr>
        <w:t>Χ</w:t>
      </w:r>
      <w:r w:rsidR="006D5CAC" w:rsidRPr="00543CBD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US"/>
        </w:rPr>
        <w:t>2</w:t>
      </w:r>
      <w:r w:rsidR="006D5CAC" w:rsidRPr="00543CBD">
        <w:rPr>
          <w:rFonts w:ascii="Times New Roman" w:hAnsi="Times New Roman" w:cs="Times New Roman"/>
          <w:bCs/>
          <w:i/>
          <w:sz w:val="24"/>
          <w:szCs w:val="24"/>
          <w:lang w:val="en-US"/>
        </w:rPr>
        <w:t>(</w:t>
      </w:r>
      <w:proofErr w:type="spellStart"/>
      <w:r w:rsidR="006D5CAC" w:rsidRPr="00543CBD">
        <w:rPr>
          <w:rFonts w:ascii="Times New Roman" w:hAnsi="Times New Roman" w:cs="Times New Roman"/>
          <w:bCs/>
          <w:i/>
          <w:sz w:val="24"/>
          <w:szCs w:val="24"/>
          <w:lang w:val="en-US"/>
        </w:rPr>
        <w:t>df</w:t>
      </w:r>
      <w:proofErr w:type="spellEnd"/>
      <w:r w:rsidR="006D5CAC" w:rsidRPr="00543CBD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) </w:t>
      </w:r>
      <w:r w:rsidR="006D5CAC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 47,532.89 (42.798), </w:t>
      </w:r>
      <w:r w:rsidR="006D5CAC" w:rsidRPr="00543CBD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 .001, which means that the data were not </w:t>
      </w:r>
      <w:r w:rsidR="006D5CAC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MCAR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at attrition was associated with observed and unobserved variables. </w:t>
      </w:r>
    </w:p>
    <w:p w14:paraId="6FB03640" w14:textId="3769846F" w:rsidR="00893108" w:rsidRPr="00543CBD" w:rsidRDefault="000C1531" w:rsidP="004069C2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>In the next step, we therefore compared</w:t>
      </w:r>
      <w:r w:rsidR="006D5CAC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olescents who dropped out </w:t>
      </w:r>
      <w:r w:rsidR="00075D42">
        <w:rPr>
          <w:rFonts w:ascii="Times New Roman" w:hAnsi="Times New Roman" w:cs="Times New Roman"/>
          <w:bCs/>
          <w:sz w:val="24"/>
          <w:szCs w:val="24"/>
          <w:lang w:val="en-US"/>
        </w:rPr>
        <w:t>with</w:t>
      </w:r>
      <w:r w:rsidR="006D5CAC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ose who continued to participate</w:t>
      </w:r>
      <w:r w:rsidR="00D64E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="00D64E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Asendorpf</w:t>
      </w:r>
      <w:proofErr w:type="spellEnd"/>
      <w:r w:rsidR="00D64E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colleagues argued that even small and non-significant selective drop-out effects can accumulate over the course of a study</w:t>
      </w:r>
      <w:r w:rsidR="00B322E7">
        <w:rPr>
          <w:rFonts w:ascii="Times New Roman" w:hAnsi="Times New Roman" w:cs="Times New Roman"/>
          <w:bCs/>
          <w:sz w:val="24"/>
          <w:szCs w:val="24"/>
          <w:lang w:val="en-US"/>
        </w:rPr>
        <w:t>. Accordingly, we</w:t>
      </w:r>
      <w:r w:rsidR="00D64E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amined drop-out from wave to wave and across the entire study period. 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recommended by </w:t>
      </w:r>
      <w:proofErr w:type="spellStart"/>
      <w:r w:rsidR="00D64E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Asendorpf</w:t>
      </w:r>
      <w:proofErr w:type="spellEnd"/>
      <w:r w:rsidR="00D64E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colleagues, we did not only rely on significance but also on effect sizes as even very small effects tend to be significant in very large samples</w:t>
      </w:r>
      <w:r w:rsidR="00B322E7">
        <w:rPr>
          <w:rFonts w:ascii="Times New Roman" w:hAnsi="Times New Roman" w:cs="Times New Roman"/>
          <w:bCs/>
          <w:sz w:val="24"/>
          <w:szCs w:val="24"/>
          <w:lang w:val="en-US"/>
        </w:rPr>
        <w:t>, such as ours</w:t>
      </w:r>
      <w:r w:rsidR="00D64E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. As an indicator of effect size, we report Eta-squared (η</w:t>
      </w:r>
      <w:r w:rsidR="00D64E38" w:rsidRPr="00543CB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D64E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which ranges between 0 and 1. </w:t>
      </w:r>
      <w:r w:rsidR="00957871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An effect is</w:t>
      </w:r>
      <w:r w:rsidR="006D65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mall when η</w:t>
      </w:r>
      <w:r w:rsidR="006D6538" w:rsidRPr="00543CB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6D65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≥ 0.01, medium when η</w:t>
      </w:r>
      <w:r w:rsidR="006D6538" w:rsidRPr="00543CB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6D65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≥ 0.06, and large when η</w:t>
      </w:r>
      <w:r w:rsidR="006D6538" w:rsidRPr="00543CB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6D6538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≥ 0.14 (Cohen, 1988). 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ease of interpretation, we highlighted small effects</w:t>
      </w:r>
      <w:r w:rsidR="00131C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there were no medium or large effects)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Tables below in bold. </w:t>
      </w:r>
    </w:p>
    <w:p w14:paraId="0F4B1FF3" w14:textId="2E016AC9" w:rsidR="00543CBD" w:rsidRPr="00543CBD" w:rsidRDefault="0016773D" w:rsidP="004069C2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results showed that attrition 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rom wave to wave (Tables 1-6) and across the entire study period (Table 7) 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>was unrelated to parent</w:t>
      </w:r>
      <w:r w:rsidR="00492DDD">
        <w:rPr>
          <w:rFonts w:ascii="Times New Roman" w:hAnsi="Times New Roman" w:cs="Times New Roman"/>
          <w:iCs/>
          <w:sz w:val="24"/>
          <w:szCs w:val="24"/>
          <w:lang w:val="en-US"/>
        </w:rPr>
        <w:t>s’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religiosity</w:t>
      </w:r>
      <w:r w:rsidR="00492DD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dolescents’ generational status, religiosity, psychological well-being, general health, and risk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y and unhealthy behaviors. Drop-out from wave to wave was however associated</w:t>
      </w:r>
      <w:r w:rsidR="00492DDD">
        <w:rPr>
          <w:rFonts w:ascii="Times New Roman" w:hAnsi="Times New Roman" w:cs="Times New Roman"/>
          <w:iCs/>
          <w:sz w:val="24"/>
          <w:szCs w:val="24"/>
          <w:lang w:val="en-US"/>
        </w:rPr>
        <w:t>, albeit inconsistently,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ith </w:t>
      </w:r>
      <w:r w:rsidR="00492DDD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arents’ </w:t>
      </w:r>
      <w:r w:rsidR="00492DD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ducation and </w:t>
      </w:r>
      <w:r w:rsidR="00492DDD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occupational status (ISEI)</w:t>
      </w:r>
      <w:r w:rsidR="00492DD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r w:rsidR="00C7770E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dolescents’ age, gender, religious </w:t>
      </w:r>
      <w:r w:rsidR="00EB4F04">
        <w:rPr>
          <w:rFonts w:ascii="Times New Roman" w:hAnsi="Times New Roman" w:cs="Times New Roman"/>
          <w:iCs/>
          <w:sz w:val="24"/>
          <w:szCs w:val="24"/>
          <w:lang w:val="en-US"/>
        </w:rPr>
        <w:t>affiliation</w:t>
      </w:r>
      <w:r w:rsidR="00C7770E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cultural values</w:t>
      </w:r>
      <w:r w:rsidR="00C7770E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acculturation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These infrequent effects accumulated over time such that </w:t>
      </w:r>
      <w:r w:rsidR="00893108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older adolescents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boys, adolescents </w:t>
      </w:r>
      <w:r w:rsidR="00A85616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lower educated parents, adolescents of 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arents with a lower occupational status, first generation </w:t>
      </w:r>
      <w:r w:rsidR="00AD617A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immigrants</w:t>
      </w:r>
      <w:r w:rsidR="00A85616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uslim adolescents were more likely to drop out</w:t>
      </w:r>
      <w:r w:rsidR="00AD617A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s were adolescents with more traditional gender role values, lower</w:t>
      </w:r>
      <w:r w:rsidR="00A85616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levels of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olerance, a stronger emphasi</w:t>
      </w:r>
      <w:r w:rsidR="00A84E13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="00CE0A65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n heritage culture maintenance, lower national identification and fewer German friends. </w:t>
      </w:r>
      <w:r w:rsidR="00543CBD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The effects from wave to wave (</w:t>
      </w:r>
      <w:r w:rsidR="00543CB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η</w:t>
      </w:r>
      <w:r w:rsidR="00543CBD" w:rsidRPr="00543CB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543CB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s ≤ .021), and even the effects</w:t>
      </w:r>
      <w:r w:rsidR="00A85616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cross the entire study </w:t>
      </w:r>
      <w:r w:rsidR="00543CBD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eriod </w:t>
      </w:r>
      <w:r w:rsidR="00A85616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η</w:t>
      </w:r>
      <w:r w:rsidR="00A85616" w:rsidRPr="00543CB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s ≤ .040)</w:t>
      </w:r>
      <w:r w:rsidR="00A84E13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543CB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</w:t>
      </w:r>
      <w:r w:rsidR="00131C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owever </w:t>
      </w:r>
      <w:r w:rsidR="00543CB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small</w:t>
      </w:r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543CBD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5D0FCE97" w14:textId="2CEFF454" w:rsidR="00F22CF2" w:rsidRPr="00C577F2" w:rsidRDefault="00543CBD" w:rsidP="004069C2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>As d</w:t>
      </w:r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op-out was related to </w:t>
      </w:r>
      <w:r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ome of the observed variables </w:t>
      </w:r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assumed data to be </w:t>
      </w:r>
      <w:r w:rsidR="003D27CB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Missing at Random (MAR)</w:t>
      </w:r>
      <w:r w:rsidR="00A84E13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ich </w:t>
      </w:r>
      <w:r w:rsidR="003D27CB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is a reasonable assumption for longitudinal studies that incl</w:t>
      </w:r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ude a broad range of variables (</w:t>
      </w:r>
      <w:proofErr w:type="spellStart"/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>Asendorpf</w:t>
      </w:r>
      <w:proofErr w:type="spellEnd"/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t al., 2014)</w:t>
      </w:r>
      <w:r w:rsidR="00A84E13">
        <w:rPr>
          <w:rFonts w:ascii="Times New Roman" w:hAnsi="Times New Roman" w:cs="Times New Roman"/>
          <w:bCs/>
          <w:sz w:val="24"/>
          <w:szCs w:val="24"/>
          <w:lang w:val="en-US"/>
        </w:rPr>
        <w:t>. We</w:t>
      </w:r>
      <w:r w:rsidR="00A85616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rrected for selective attrition by using </w:t>
      </w:r>
      <w:r w:rsidR="00A3084F" w:rsidRPr="00543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ull Information Maximum Likelihood (FIML) estimation. </w:t>
      </w:r>
      <w:r w:rsidR="00F22CF2" w:rsidRPr="00543CBD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63757728" w14:textId="1EEB1659" w:rsidR="00D2602F" w:rsidRPr="00543CBD" w:rsidRDefault="00D2602F" w:rsidP="00D2602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 xml:space="preserve">Table </w:t>
      </w:r>
      <w:r w:rsidR="00FD4A65">
        <w:rPr>
          <w:rFonts w:ascii="Times New Roman" w:hAnsi="Times New Roman" w:cs="Times New Roman"/>
          <w:iCs/>
          <w:sz w:val="24"/>
          <w:szCs w:val="24"/>
          <w:lang w:val="en-US"/>
        </w:rPr>
        <w:t>B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>1. Dropout Wave 1 to Wave 2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700"/>
        <w:gridCol w:w="1136"/>
        <w:gridCol w:w="1274"/>
      </w:tblGrid>
      <w:tr w:rsidR="00801F99" w:rsidRPr="00543CBD" w14:paraId="68F229F2" w14:textId="77777777" w:rsidTr="00DD35D8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7165D" w14:textId="77777777" w:rsidR="00DD35D8" w:rsidRPr="00543CBD" w:rsidRDefault="00DD35D8" w:rsidP="00676E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D99243F" w14:textId="5F2735A1" w:rsidR="00DD35D8" w:rsidRPr="00543CBD" w:rsidRDefault="00DD35D8" w:rsidP="00DD3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71064DE" w14:textId="77777777" w:rsidR="00DD35D8" w:rsidRPr="00543CBD" w:rsidRDefault="00DD35D8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A8CA4" w14:textId="77777777" w:rsidR="00DD35D8" w:rsidRPr="00543CBD" w:rsidRDefault="00DD35D8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1F99" w:rsidRPr="00543CBD" w14:paraId="2B0F7526" w14:textId="557B44E2" w:rsidTr="006961FF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B6216" w14:textId="77777777" w:rsidR="00F624D7" w:rsidRPr="00543CBD" w:rsidRDefault="00F624D7" w:rsidP="00676E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42E2E5" w14:textId="08CADB55" w:rsidR="00F624D7" w:rsidRPr="00543CBD" w:rsidRDefault="00F624D7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F57E4C" w14:textId="64A8E2B7" w:rsidR="00F624D7" w:rsidRPr="00543CBD" w:rsidRDefault="00F624D7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rticipa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803954" w14:textId="7FAE1572" w:rsidR="00F624D7" w:rsidRPr="00543CBD" w:rsidRDefault="00F624D7" w:rsidP="006961F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E8351" w14:textId="7CE88061" w:rsidR="00F624D7" w:rsidRPr="00543CBD" w:rsidRDefault="00F624D7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801F99" w:rsidRPr="00543CBD" w14:paraId="2CF5C0B4" w14:textId="48D0A5DF" w:rsidTr="006961FF"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0DF86B" w14:textId="5CDE8318" w:rsidR="00F624D7" w:rsidRPr="00543CBD" w:rsidRDefault="00F624D7" w:rsidP="00676E9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W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FCA88" w14:textId="11E9986B" w:rsidR="00F624D7" w:rsidRPr="00543CBD" w:rsidRDefault="00F624D7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21 (0.67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99CF2" w14:textId="199E63FD" w:rsidR="00F624D7" w:rsidRPr="00543CBD" w:rsidRDefault="00F624D7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42 (0.73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6CC14" w14:textId="459C70D6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7.07***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84823" w14:textId="643653F9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4</w:t>
            </w:r>
          </w:p>
        </w:tc>
      </w:tr>
      <w:tr w:rsidR="00801F99" w:rsidRPr="00543CBD" w14:paraId="0D1368C9" w14:textId="2C741E50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E92C7" w14:textId="10744E1C" w:rsidR="00F624D7" w:rsidRPr="00543CBD" w:rsidRDefault="00F624D7" w:rsidP="00676E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D81D0E1" w14:textId="58EABE0B" w:rsidR="00F624D7" w:rsidRPr="00543CBD" w:rsidRDefault="00F624D7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83739DA" w14:textId="05859ADC" w:rsidR="00F624D7" w:rsidRPr="00543CBD" w:rsidRDefault="00F624D7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5289" w14:textId="7FEA04C9" w:rsidR="00F624D7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3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DBBB45B" w14:textId="74B64F5B" w:rsidR="00F624D7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801F99" w:rsidRPr="00543CBD" w14:paraId="2D86013C" w14:textId="2235A54B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EA9B3AA" w14:textId="62BA9C9E" w:rsidR="00F624D7" w:rsidRPr="00543CBD" w:rsidRDefault="005514C6" w:rsidP="005514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F5E4625" w14:textId="2DDD8F04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2 (0.52</w:t>
            </w:r>
            <w:r w:rsidR="00F624D7"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EB5B490" w14:textId="161EBC87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6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B7DB" w14:textId="2EC84D20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.53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F1300AA" w14:textId="67BE6F28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3</w:t>
            </w:r>
          </w:p>
        </w:tc>
      </w:tr>
      <w:tr w:rsidR="00801F99" w:rsidRPr="00543CBD" w14:paraId="450A1915" w14:textId="170D7278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FF2C7D7" w14:textId="7C278350" w:rsidR="00F624D7" w:rsidRPr="00543CBD" w:rsidRDefault="005514C6" w:rsidP="00155D8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FE95BBE" w14:textId="38A23268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4 (0.49</w:t>
            </w:r>
            <w:r w:rsidR="00F624D7"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67183A8" w14:textId="2B47224D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1 (0.49</w:t>
            </w:r>
            <w:r w:rsidR="00F624D7"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92A2" w14:textId="2427A027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.78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9ED310B" w14:textId="30C8556F" w:rsidR="00F624D7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0</w:t>
            </w:r>
          </w:p>
        </w:tc>
      </w:tr>
      <w:tr w:rsidR="00801F99" w:rsidRPr="00543CBD" w14:paraId="46049161" w14:textId="1B7F6FD4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E8E0BDB" w14:textId="47ECA099" w:rsidR="00F624D7" w:rsidRPr="00543CBD" w:rsidRDefault="009A3852" w:rsidP="00155D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’ highest </w:t>
            </w:r>
            <w:r w:rsidR="00F624D7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E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A699F3B" w14:textId="26ED710E" w:rsidR="00F624D7" w:rsidRPr="00543CBD" w:rsidRDefault="00F624D7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2 (20.0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10E8FFE" w14:textId="7E16F6A1" w:rsidR="00F624D7" w:rsidRPr="00543CBD" w:rsidRDefault="00F624D7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9 (18.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0340" w14:textId="60012D2A" w:rsidR="00F624D7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2F1E32C" w14:textId="13B6D8FC" w:rsidR="00F624D7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801F99" w:rsidRPr="00543CBD" w14:paraId="6A774CCA" w14:textId="77777777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8C92ADE" w14:textId="339FB7C0" w:rsidR="009A3852" w:rsidRPr="00543CBD" w:rsidRDefault="009A3852" w:rsidP="00155D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religiosi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87E7A7E" w14:textId="3A6550C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 (0.9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72DE034" w14:textId="3C88B93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 (0.9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2014" w14:textId="5489C10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77E7C67" w14:textId="297D4019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801F99" w:rsidRPr="00543CBD" w14:paraId="166D4109" w14:textId="77777777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2003A9D" w14:textId="133AB9D9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DD58C5A" w14:textId="4EF86357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3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4762113" w14:textId="2A07F293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C194" w14:textId="0DF1AF72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9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D11FEEA" w14:textId="0BE46B2E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801F99" w:rsidRPr="00543CBD" w14:paraId="6F37F8EA" w14:textId="77777777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246D365" w14:textId="54F0711E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228851C" w14:textId="27306896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4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7875E96" w14:textId="0729106C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6B0D" w14:textId="4D67AF1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1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ECB7AEF" w14:textId="1DB5C800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801F99" w:rsidRPr="00543CBD" w14:paraId="37D20761" w14:textId="77777777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7F782AE" w14:textId="61C66105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D5CF8F9" w14:textId="1284DF6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3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2C81EEE" w14:textId="0E7C0D93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0.2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6C53" w14:textId="482183F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EE37A27" w14:textId="48D1549B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801F99" w:rsidRPr="00543CBD" w14:paraId="2BCD7ADC" w14:textId="77777777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D0E7B15" w14:textId="21A79407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F947D03" w14:textId="34E6A297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E8CD89E" w14:textId="0EF850BA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2167" w14:textId="673DA930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1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8915DEF" w14:textId="43908A6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801F99" w:rsidRPr="00543CBD" w14:paraId="3BD5A090" w14:textId="77777777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4558D61" w14:textId="5284BFCB" w:rsidR="009A3852" w:rsidRPr="00543CBD" w:rsidRDefault="006E1B06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mmigrant</w:t>
            </w:r>
            <w:r w:rsidR="009A3852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11D74F7" w14:textId="492098E7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21D0072" w14:textId="0296ABD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F1A6" w14:textId="694BFDDF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8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8915E26" w14:textId="235743E2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801F99" w:rsidRPr="00543CBD" w14:paraId="3BD1F1A2" w14:textId="77777777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5BCEEFC" w14:textId="65D406D9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C28EF0B" w14:textId="12179331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4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9676D5D" w14:textId="2D7688E8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0.3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3FA1" w14:textId="376EF869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9250232" w14:textId="373C9C9A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801F99" w:rsidRPr="00543CBD" w14:paraId="33D702F0" w14:textId="77777777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C454E24" w14:textId="2B508C39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Muslim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9D3A87A" w14:textId="4C203D19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0.4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7F30B49" w14:textId="0BD4D27C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EDD9" w14:textId="7E9B8FD2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1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225811D" w14:textId="30E97502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801F99" w:rsidRPr="00543CBD" w14:paraId="6201B37E" w14:textId="14A4C995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E7C50" w14:textId="4CD942F0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si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3A3EBF9" w14:textId="1DF9CE1A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(1.0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2A059F2" w14:textId="6F5D018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 (1.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4C04" w14:textId="46F9F8C8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0D60E42" w14:textId="52727DDD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801F99" w:rsidRPr="00543CBD" w14:paraId="39F65EA0" w14:textId="7EEDBC22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9657465" w14:textId="052A2847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atisfaction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42F3E46" w14:textId="08D2F533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9 (2.2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374FFBC" w14:textId="7A5FD2A2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8 (2.3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B653" w14:textId="55D344DE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1577378" w14:textId="1AE9D694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801F99" w:rsidRPr="00543CBD" w14:paraId="7B4857F3" w14:textId="12F573AD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09B02F0" w14:textId="6CCFE63F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5CC5AB3" w14:textId="7A5E86EB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 (0.6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BC050A2" w14:textId="3BFB5DFC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 (0.6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14E5" w14:textId="391E040D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9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D636659" w14:textId="29D199B6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801F99" w:rsidRPr="00543CBD" w14:paraId="60190E76" w14:textId="195A5A02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475BDE0" w14:textId="4D154661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4022239" w14:textId="7703FA1D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 (0.7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0E7DB79" w14:textId="3B94A136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 (0.7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60B0" w14:textId="59C2E6D0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A3BCFBA" w14:textId="4ED4E780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801F99" w:rsidRPr="00543CBD" w14:paraId="7A362022" w14:textId="239CD39C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71164AF" w14:textId="7BB19FEE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health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1507EDD" w14:textId="73D1F943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6 (0.8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81FD6B4" w14:textId="023C1D16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9 (0.8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78E1" w14:textId="528EB9F5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26ED49F" w14:textId="51320D6C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801F99" w:rsidRPr="00543CBD" w14:paraId="27EC39F9" w14:textId="00DFC683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8A3BE80" w14:textId="174AA01C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CD013CE" w14:textId="41E796C4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1.0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594C7D6" w14:textId="194A74E5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 (1.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3C47" w14:textId="61DEC56D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3CF2E8A" w14:textId="48326215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801F99" w:rsidRPr="00543CBD" w14:paraId="0D81F409" w14:textId="5E391848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39FA007" w14:textId="36F840B5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DCB1FC8" w14:textId="0E62CB9F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(1.2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48F2396" w14:textId="4954AA7A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 (1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E280" w14:textId="6B01D55E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F6577AE" w14:textId="48CD8F34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</w:tr>
      <w:tr w:rsidR="00801F99" w:rsidRPr="00543CBD" w14:paraId="13141704" w14:textId="02AD3790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F509977" w14:textId="15090D94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s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21C3ADA" w14:textId="393D0D8C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4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00AA81E" w14:textId="1F786A33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0.6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6875" w14:textId="59F8DE84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5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A3951A0" w14:textId="1E0B4BD7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801F99" w:rsidRPr="00543CBD" w14:paraId="79D8ACF9" w14:textId="13FD3774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3FA959F" w14:textId="0BA239C4" w:rsidR="009A3852" w:rsidRPr="00543CBD" w:rsidRDefault="009A3852" w:rsidP="009A3852"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role values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F4AE36F" w14:textId="36A7316C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 (1.4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703D7AB" w14:textId="1DFE79C8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 (1.4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7365" w14:textId="65A84911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5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4451CD4" w14:textId="161EEC0E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801F99" w:rsidRPr="00543CBD" w14:paraId="78C06F8B" w14:textId="1A6FD9FE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FCF33" w14:textId="29DD1C37" w:rsidR="009A3852" w:rsidRPr="00543CBD" w:rsidRDefault="009A3852" w:rsidP="009A385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lerance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ECCBCFA" w14:textId="1B0CF24D" w:rsidR="009A3852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67 (1.0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F7AC0ED" w14:textId="2FD7BED9" w:rsidR="009A3852" w:rsidRPr="00543CBD" w:rsidRDefault="009A3852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7 (0.9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128C" w14:textId="4D0781B9" w:rsidR="009A3852" w:rsidRPr="00543CBD" w:rsidRDefault="006961FF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4.50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00AAB2E" w14:textId="7B5C9B9A" w:rsidR="009A3852" w:rsidRPr="00543CBD" w:rsidRDefault="006961FF" w:rsidP="006961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3</w:t>
            </w:r>
          </w:p>
        </w:tc>
      </w:tr>
      <w:tr w:rsidR="00801F99" w:rsidRPr="00543CBD" w14:paraId="0157FE6D" w14:textId="4455EF9C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3500097" w14:textId="0D033D87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culture maintenance</w:t>
            </w:r>
            <w:r w:rsidR="006961FF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F33821E" w14:textId="798650B1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 (1.0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6136EFF" w14:textId="4BDB3B57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(1.0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0C05" w14:textId="616DC5A0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FD5FCBA" w14:textId="68510EDD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801F99" w:rsidRPr="00543CBD" w14:paraId="1A216034" w14:textId="3F4D493B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1F32716" w14:textId="05FAB40F" w:rsidR="009A3852" w:rsidRPr="00543CBD" w:rsidRDefault="000B7115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="009A3852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lture adoption</w:t>
            </w:r>
            <w:r w:rsidR="006961FF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82F3C4D" w14:textId="75F03F85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9 (1.0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729307D" w14:textId="27814BB6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 (1.1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EF11" w14:textId="028EF912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4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2FF3839" w14:textId="093BE914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801F99" w:rsidRPr="00543CBD" w14:paraId="299BB425" w14:textId="641CA9BD" w:rsidTr="006961FF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1C9C0E5" w14:textId="27F12F28" w:rsidR="009A3852" w:rsidRPr="00543CBD" w:rsidRDefault="009A3852" w:rsidP="009A3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identification</w:t>
            </w:r>
            <w:r w:rsidR="006961FF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3F9F167" w14:textId="445F23A3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 (0.9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6AEB895" w14:textId="1227FB9C" w:rsidR="009A3852" w:rsidRPr="00543CBD" w:rsidRDefault="009A3852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 (1.0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26DD" w14:textId="16EE042F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AA898FE" w14:textId="7D71DF60" w:rsidR="009A3852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801F99" w:rsidRPr="00543CBD" w14:paraId="4BF43395" w14:textId="0EAE0286" w:rsidTr="006961FF"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0BD47" w14:textId="0240475E" w:rsidR="006961FF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friends W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A1181" w14:textId="76FE9F30" w:rsidR="006961FF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 (1.27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E4AFE" w14:textId="212DDD91" w:rsidR="006961FF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 (1.3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FD6E8" w14:textId="0D36D95A" w:rsidR="006961FF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4***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37DF6" w14:textId="45F34D5D" w:rsidR="006961FF" w:rsidRPr="00543CBD" w:rsidRDefault="006961FF" w:rsidP="00696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</w:tbl>
    <w:p w14:paraId="02E0159F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able shows means and standard deviations (in parentheses) for participating and non-participating adolescents, the results of ANOVAs and effects size </w:t>
      </w:r>
      <w:r w:rsidRPr="00C577F2">
        <w:rPr>
          <w:rFonts w:ascii="Times New Roman" w:hAnsi="Times New Roman" w:cs="Times New Roman"/>
          <w:sz w:val="24"/>
          <w:szCs w:val="24"/>
          <w:lang w:val="en-US"/>
        </w:rPr>
        <w:t>η</w:t>
      </w:r>
      <w:r w:rsidRPr="00C57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mall effects highlighted in bold. Variables are described in Appendix A.</w:t>
      </w:r>
    </w:p>
    <w:p w14:paraId="69AA30ED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5, 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1, *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01.</w:t>
      </w:r>
    </w:p>
    <w:p w14:paraId="447B6050" w14:textId="2E86C27E" w:rsidR="006354DA" w:rsidRPr="00543CBD" w:rsidRDefault="006354DA" w:rsidP="00C577F2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712FF866" w14:textId="5EEFFC37" w:rsidR="007A4131" w:rsidRPr="00543CBD" w:rsidRDefault="007A4131" w:rsidP="00E026B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T</w:t>
      </w:r>
      <w:r w:rsidR="00D2602F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ble </w:t>
      </w:r>
      <w:r w:rsidR="00FD4A65">
        <w:rPr>
          <w:rFonts w:ascii="Times New Roman" w:hAnsi="Times New Roman" w:cs="Times New Roman"/>
          <w:iCs/>
          <w:sz w:val="24"/>
          <w:szCs w:val="24"/>
          <w:lang w:val="en-US"/>
        </w:rPr>
        <w:t>B</w:t>
      </w:r>
      <w:r w:rsidR="00D2602F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2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>. Dropout Wave 2 to Wave 3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700"/>
        <w:gridCol w:w="1136"/>
        <w:gridCol w:w="1274"/>
      </w:tblGrid>
      <w:tr w:rsidR="00C577F2" w:rsidRPr="00543CBD" w14:paraId="38A37BB9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88ECC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AF177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3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E3567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77F2" w:rsidRPr="00543CBD" w14:paraId="2C4444D2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E30BC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3095E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F3B7A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rticipa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D866F1" w14:textId="77777777" w:rsidR="007A4131" w:rsidRPr="00543CBD" w:rsidRDefault="007A4131" w:rsidP="000D5B0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2020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577F2" w:rsidRPr="00543CBD" w14:paraId="033FE8DB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0FF4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W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F5D6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8 (0.6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015B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2 (0.71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E9FF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0***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AC7C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</w:tr>
      <w:tr w:rsidR="00C577F2" w:rsidRPr="00543CBD" w14:paraId="1A706B19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5D4C3D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E6913DB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4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02B6464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1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3422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63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E57D418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2</w:t>
            </w:r>
          </w:p>
        </w:tc>
      </w:tr>
      <w:tr w:rsidR="00C577F2" w:rsidRPr="00543CBD" w14:paraId="0C4D5E79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5C95168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744ECE0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5 (0.5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A40555F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0 (0.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EB1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.7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DA19E94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2</w:t>
            </w:r>
          </w:p>
        </w:tc>
      </w:tr>
      <w:tr w:rsidR="00C577F2" w:rsidRPr="00543CBD" w14:paraId="400C604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F2E0A9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459B8C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 (0.4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113ACE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 (0.5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4DD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0A4097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</w:tr>
      <w:tr w:rsidR="00C577F2" w:rsidRPr="00543CBD" w14:paraId="09B25D0B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5D5ED7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’ highest ISE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B03C31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69 (20.0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A6174C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6 (19.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A03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8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6B7869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C577F2" w:rsidRPr="00543CBD" w14:paraId="658C7DD0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AA825D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religiosi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FC0A7C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1 (0.9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CF28FF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 (0.9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891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75CFE1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5346A4FC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9C37D0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B9FBDD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0.2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A43EF6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3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F32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6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F30EED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</w:tr>
      <w:tr w:rsidR="00C577F2" w:rsidRPr="00543CBD" w14:paraId="18785B08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834485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8C70D1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4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74CFD2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689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4F0E47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138E3CA3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C48FA2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6B279F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3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7FF09D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2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A39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817C93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2ACBAA9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2B8F8E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D319EE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3A97D0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341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5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F91E35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5920A2A5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25D4EB5" w14:textId="6A0006D3" w:rsidR="007A4131" w:rsidRPr="00543CBD" w:rsidRDefault="006E1B06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mmigrant</w:t>
            </w:r>
            <w:r w:rsidR="007A4131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0A1516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7BC48C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309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5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8F20E6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069277A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40C8A7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02951C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4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C33D30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0.3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9E2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647ABB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0107A352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C04E6AF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igrant-origin Muslim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3129713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6 (0.4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B3A8307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6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763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94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EDFF6B0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0</w:t>
            </w:r>
          </w:p>
        </w:tc>
      </w:tr>
      <w:tr w:rsidR="00C577F2" w:rsidRPr="00543CBD" w14:paraId="6CE004A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D112B0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sity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6AD564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 (1.0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2D3F53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 (1.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141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1D6EA1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7224DA99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91F0AE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atisfaction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6F30FF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2 (2.1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5B8903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4 (2.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34E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57AC6A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0AAE5B76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AE3142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489A7B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 (0.7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FF4C9A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 (0.7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531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9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7C8BAA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</w:tr>
      <w:tr w:rsidR="00C577F2" w:rsidRPr="00543CBD" w14:paraId="6A9EE109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DF784D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health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BAF6D0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 (0.9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3F60E8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9 (0.9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A71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3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84FDB5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34B9737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C2C123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1C318F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 (1.0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4A2F32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 (1.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385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576AC3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0B25B4E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98EE8D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A86F5F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1.4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697D71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 (1.5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0BB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3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E31EE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C577F2" w:rsidRPr="00543CBD" w14:paraId="13B5C3D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099B6B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s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404730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9BDFC3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6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523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9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43C2DC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08A071A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F2651E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role values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C20624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 (1.3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168394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 (1.3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3F8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1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B71D25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C577F2" w:rsidRPr="00543CBD" w14:paraId="390D7A8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E3530A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culture maintenance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997F20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 (1.0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52C9FF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2 (1.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24D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6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94B4E7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23CA496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5226455" w14:textId="7DDA4889" w:rsidR="007A4131" w:rsidRPr="00543CBD" w:rsidRDefault="000B7115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A4131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 adoption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370022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7 (0.9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B101E0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6 (1.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271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4B2A0A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745F0B3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26F2F1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tional identification W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E6D6490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25 (0.9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5B7A36E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01 (1.0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98DD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.54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EC63152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0</w:t>
            </w:r>
          </w:p>
        </w:tc>
      </w:tr>
      <w:tr w:rsidR="00C577F2" w:rsidRPr="00543CBD" w14:paraId="33F3F673" w14:textId="77777777" w:rsidTr="000D5B0E"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E943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friends W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A2F8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 (1.26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ECEA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5 (1.3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B7AE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0***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677F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</w:tr>
    </w:tbl>
    <w:p w14:paraId="1A8E4017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able shows means and standard deviations (in parentheses) for participating and non-participating adolescents, the results of ANOVAs and effects size </w:t>
      </w:r>
      <w:r w:rsidRPr="00C577F2">
        <w:rPr>
          <w:rFonts w:ascii="Times New Roman" w:hAnsi="Times New Roman" w:cs="Times New Roman"/>
          <w:sz w:val="24"/>
          <w:szCs w:val="24"/>
          <w:lang w:val="en-US"/>
        </w:rPr>
        <w:t>η</w:t>
      </w:r>
      <w:r w:rsidRPr="00C57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mall effects highlighted in bold. Variables are described in Appendix A.</w:t>
      </w:r>
    </w:p>
    <w:p w14:paraId="5E3D7C9C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5, 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1, *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01.</w:t>
      </w:r>
    </w:p>
    <w:p w14:paraId="1E27A88C" w14:textId="4123EED5" w:rsidR="006354DA" w:rsidRPr="00543CBD" w:rsidRDefault="006354DA" w:rsidP="00C577F2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31A73B23" w14:textId="323E928A" w:rsidR="007A4131" w:rsidRPr="00543CBD" w:rsidRDefault="007A4131" w:rsidP="00E026B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T</w:t>
      </w:r>
      <w:r w:rsidR="00D2602F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ble </w:t>
      </w:r>
      <w:r w:rsidR="00FD4A65">
        <w:rPr>
          <w:rFonts w:ascii="Times New Roman" w:hAnsi="Times New Roman" w:cs="Times New Roman"/>
          <w:iCs/>
          <w:sz w:val="24"/>
          <w:szCs w:val="24"/>
          <w:lang w:val="en-US"/>
        </w:rPr>
        <w:t>B</w:t>
      </w:r>
      <w:r w:rsidR="00D2602F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3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>. Dropout Wave 3 to Wave 4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700"/>
        <w:gridCol w:w="1136"/>
        <w:gridCol w:w="1274"/>
      </w:tblGrid>
      <w:tr w:rsidR="00C577F2" w:rsidRPr="00543CBD" w14:paraId="3E359677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04A93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9B17C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4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AB1D8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77F2" w:rsidRPr="00543CBD" w14:paraId="0AF82056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A3BC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3343D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BF4C9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rticipa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E994B2" w14:textId="77777777" w:rsidR="007A4131" w:rsidRPr="00543CBD" w:rsidRDefault="007A4131" w:rsidP="000D5B0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A3CB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577F2" w:rsidRPr="00543CBD" w14:paraId="11B1CF24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D2D46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W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ED2CF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14 (0.6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A3D1F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42 (0.73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793A5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5.01***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8026C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1</w:t>
            </w:r>
          </w:p>
        </w:tc>
      </w:tr>
      <w:tr w:rsidR="00C577F2" w:rsidRPr="00543CBD" w14:paraId="4032FE73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D644CC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BE1563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EB453C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685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8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8F6695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1AD0912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F585A3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B88F08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 (0.5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F80461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 (0.5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61C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6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76CFA7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C577F2" w:rsidRPr="00543CBD" w14:paraId="6FF5EB6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E5D3F5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A52B81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 (0.4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26DA7B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20D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9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944D03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C577F2" w:rsidRPr="00543CBD" w14:paraId="74E59E1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855E667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ents’ highest ISE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274D89C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.57 (20.1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7A68E5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85 (18.4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BBBA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5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964A39E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3</w:t>
            </w:r>
          </w:p>
        </w:tc>
      </w:tr>
      <w:tr w:rsidR="00C577F2" w:rsidRPr="00543CBD" w14:paraId="77600175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7EED35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religiosi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02D80C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 (0.9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CB113A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 (0.9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AA1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82610D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650098DC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924D60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5345D9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2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4F7D59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0.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798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2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64876C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03E1141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2F52C7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2B733A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(0.4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944B15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D24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9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0143FD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55A8853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CCC5DB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733370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3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2D1E3D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0.2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F3F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D25FEB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0066FDF5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D0C9D8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803FD2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C13114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1B1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3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D9B786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0EC547C0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A296145" w14:textId="65FEB1EF" w:rsidR="007A4131" w:rsidRPr="00543CBD" w:rsidRDefault="006E1B06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mmigrant</w:t>
            </w:r>
            <w:r w:rsidR="007A4131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0854F8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54A11B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258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3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C2B28B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5FCF98B8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15E59B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BA531A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4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B6DA70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4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CAE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E4ECB0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117D7A8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A22A84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Muslim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E9E990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(0.4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561E80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4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34C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1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A678C4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C577F2" w:rsidRPr="00543CBD" w14:paraId="73A3ECD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5D254C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sity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10A1D1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(1.0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C0A14C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 (1.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FCF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1B3A3E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73B620CE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2C30EE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atisfaction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020E4A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6 (1.7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8EFCD6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5 (1.8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BFB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ED09A2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56AA153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D1574D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3085F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 (0.6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F904C7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(0.7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551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917F1F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1FDB8A78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5FD280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BF4E20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0.6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C90898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 (0.7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D4A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1A7079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7DF62832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45BEA2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53365E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 (1.1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FD88F6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 (1.1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54E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9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822111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5658EE88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770F0A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2CC7B6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 (1.4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9A6DE4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 (1.6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5A8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6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902AAA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C577F2" w:rsidRPr="00543CBD" w14:paraId="6092909E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CC3A90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9375DC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 (1.0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C15BA5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 (1.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738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3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EABD18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</w:tr>
      <w:tr w:rsidR="00C577F2" w:rsidRPr="00543CBD" w14:paraId="3A0F1DB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1C2F66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culture maintenance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F73DB0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2 (0.8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AA6A76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 (0.8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2BE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50A5FE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7576BCF2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0F35FF9" w14:textId="3A1DAC9A" w:rsidR="007A4131" w:rsidRPr="00543CBD" w:rsidRDefault="000B7115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A4131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 adoption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3B5CEA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 (0.8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0C534B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6 (0.8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CAE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968685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5635E5E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73B81B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identification W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0ECB97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1 (0.8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4944F4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 (0.9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BF4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C61924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C577F2" w:rsidRPr="00543CBD" w14:paraId="7BB53950" w14:textId="77777777" w:rsidTr="000D5B0E"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140D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friends W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0FF8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2 (1.25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790E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 (1.3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F6E0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7**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CB05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</w:tbl>
    <w:p w14:paraId="3EC080E0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able shows means and standard deviations (in parentheses) for participating and non-participating adolescents, the results of ANOVAs and effects size </w:t>
      </w:r>
      <w:r w:rsidRPr="00C577F2">
        <w:rPr>
          <w:rFonts w:ascii="Times New Roman" w:hAnsi="Times New Roman" w:cs="Times New Roman"/>
          <w:sz w:val="24"/>
          <w:szCs w:val="24"/>
          <w:lang w:val="en-US"/>
        </w:rPr>
        <w:t>η</w:t>
      </w:r>
      <w:r w:rsidRPr="00C57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mall effects highlighted in bold. Variables are described in Appendix A.</w:t>
      </w:r>
    </w:p>
    <w:p w14:paraId="7A1CDE79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5, 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1, *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01.</w:t>
      </w:r>
    </w:p>
    <w:p w14:paraId="46EC7E05" w14:textId="77E246BC" w:rsidR="006354DA" w:rsidRPr="00543CBD" w:rsidRDefault="006354DA" w:rsidP="00C577F2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283489DA" w14:textId="7E3E401C" w:rsidR="007A4131" w:rsidRPr="00543CBD" w:rsidRDefault="00D2602F" w:rsidP="00E026B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 xml:space="preserve">Table </w:t>
      </w:r>
      <w:r w:rsidR="00FD4A65">
        <w:rPr>
          <w:rFonts w:ascii="Times New Roman" w:hAnsi="Times New Roman" w:cs="Times New Roman"/>
          <w:iCs/>
          <w:sz w:val="24"/>
          <w:szCs w:val="24"/>
          <w:lang w:val="en-US"/>
        </w:rPr>
        <w:t>B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>4</w:t>
      </w:r>
      <w:r w:rsidR="007A4131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. Dropout Wave 4 to Wave 5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700"/>
        <w:gridCol w:w="1136"/>
        <w:gridCol w:w="1274"/>
      </w:tblGrid>
      <w:tr w:rsidR="00C577F2" w:rsidRPr="00543CBD" w14:paraId="627AAB51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1BA6E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9FDE8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5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E6F24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77F2" w:rsidRPr="00543CBD" w14:paraId="6FEBAC8E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B2A34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5ED65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50E1E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rticipa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F82EA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238D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577F2" w:rsidRPr="00543CBD" w14:paraId="344F2190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7A79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W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61EC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3 (0.6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6C17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1 (0.68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87C3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9***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16A1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</w:tr>
      <w:tr w:rsidR="00C577F2" w:rsidRPr="00543CBD" w14:paraId="5C5F6742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AC74FCD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4D580C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7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1377F67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6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715A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61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64C68DB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5</w:t>
            </w:r>
          </w:p>
        </w:tc>
      </w:tr>
      <w:tr w:rsidR="00C577F2" w:rsidRPr="00543CBD" w14:paraId="17C49430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30936A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38373A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 (0.5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4F96BC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453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6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F165B9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2DB713A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B75B14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D1FDC3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 (0.4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A4F428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 (0.4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2E9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78468D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434D2AB8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379471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’ highest ISE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EA8B59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91 (20.1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94A335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0 (19.8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B59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4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663875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4CC939C6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26C9B3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religiosi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B8AE2E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 (0.9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A2E5BB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 (0.9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FF4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2CF10E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354A1D1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EBA4D6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C39290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2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7E8215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0.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4BF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8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995076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10DE490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74ABBF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918FC6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(0.4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E98760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C11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3FE610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2ABEBA23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AA45D7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EA1B85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3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D29472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9EC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427ED1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2A4189E9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1F7881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02C96B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9A006D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22D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6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D6F84A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73989EE1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F5477CD" w14:textId="64BCFB37" w:rsidR="007A4131" w:rsidRPr="00543CBD" w:rsidRDefault="006E1B06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mmigrant</w:t>
            </w:r>
            <w:r w:rsidR="007A4131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684CA3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F4F6D0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DB2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6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8E2E5D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3EE606EB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11410E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9D94EC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90.3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0B0E2F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(0.4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FFE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A66A57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7A130E4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9A42C8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Muslim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A4E0C7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(0.4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F420D8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4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A52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42928E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4502201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8182E0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atisfaction W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2ABD4F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4 (2.1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51691B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3 (2.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5FA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5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A1FE78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C577F2" w:rsidRPr="00543CBD" w14:paraId="517DB7E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D965B2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health W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C342C4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8 (0.9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894824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9 (0.9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C4C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FC69CE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7058136D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F06353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C35A18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(1.0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082AA9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1 (1.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F21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A6F713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08381FE2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DEE321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W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605B8B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 (1.5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48B014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 (1.7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6D6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4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51B6D2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661612A8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C2BCDF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s W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78A0ED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6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66752D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0.7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306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46732D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50145A6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7D6ABD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role values W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18B5E2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 (1.2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AA6D7C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 (1.3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D0B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CE609D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6E4EEFF6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7DC8DB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identification W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33561B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 (0.9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1F2D18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 (1.2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AB7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387081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4AF9C433" w14:textId="77777777" w:rsidTr="000D5B0E"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8AFB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friends W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B042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 (1.24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A6CB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 (1.2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94C3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*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DF2D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</w:tbl>
    <w:p w14:paraId="667784A5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able shows means and standard deviations (in parentheses) for participating and non-participating adolescents, the results of ANOVAs and effects size </w:t>
      </w:r>
      <w:r w:rsidRPr="00C577F2">
        <w:rPr>
          <w:rFonts w:ascii="Times New Roman" w:hAnsi="Times New Roman" w:cs="Times New Roman"/>
          <w:sz w:val="24"/>
          <w:szCs w:val="24"/>
          <w:lang w:val="en-US"/>
        </w:rPr>
        <w:t>η</w:t>
      </w:r>
      <w:r w:rsidRPr="00C57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mall effects highlighted in bold. Variables are described in Appendix A.</w:t>
      </w:r>
    </w:p>
    <w:p w14:paraId="12288935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5, 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1, *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01.</w:t>
      </w:r>
    </w:p>
    <w:p w14:paraId="3ED1FE15" w14:textId="408FC4A3" w:rsidR="006354DA" w:rsidRPr="00543CBD" w:rsidRDefault="006354DA" w:rsidP="00C577F2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79070306" w14:textId="4482EEE1" w:rsidR="007A4131" w:rsidRPr="00543CBD" w:rsidRDefault="00D2602F" w:rsidP="00E026B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 xml:space="preserve">Table </w:t>
      </w:r>
      <w:r w:rsidR="00FD4A65">
        <w:rPr>
          <w:rFonts w:ascii="Times New Roman" w:hAnsi="Times New Roman" w:cs="Times New Roman"/>
          <w:iCs/>
          <w:sz w:val="24"/>
          <w:szCs w:val="24"/>
          <w:lang w:val="en-US"/>
        </w:rPr>
        <w:t>B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>5</w:t>
      </w:r>
      <w:r w:rsidR="007A4131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. Dropout Wave 5 to Wave 6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700"/>
        <w:gridCol w:w="1136"/>
        <w:gridCol w:w="1274"/>
      </w:tblGrid>
      <w:tr w:rsidR="00C577F2" w:rsidRPr="00543CBD" w14:paraId="0949D292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085D3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8AA348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6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6BA67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77F2" w:rsidRPr="00543CBD" w14:paraId="555E4FFA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FD3A6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07726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BBBC72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rticipa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3926A6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C81DA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577F2" w:rsidRPr="00543CBD" w14:paraId="6DD605E6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F041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W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D7B4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1 (0.6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FACE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9 (0.68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9371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9*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456E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5B3268D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6AD34A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DCAAEE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3A3EC5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AB1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8435C2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413DA0F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7EC7D1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6886AD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 (0.5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A76D75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621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4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730411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4EC09353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454F18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9C1D08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 (0.4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B69D63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AEC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A1EE83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1F207DA6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CE0BA3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’ highest ISE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454620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3 (20.2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441EAD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79 (19.6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A98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4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9027A7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21183416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C81040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religiosi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C8529C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 (0.9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BA0CD4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 (0.9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CF2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B48C0C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6419C408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89306C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B77275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2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52D909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3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FC7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6B18A7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3A767821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B8247B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006050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4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1FBDDA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DA3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58640F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08A183AB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DEB595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8CF1FC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0.3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D0389C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0.2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B22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C506C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798C770C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744F14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AE895B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7C5844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3AC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F8C044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2CBCD2FC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CBFF91A" w14:textId="1463CBA8" w:rsidR="007A4131" w:rsidRPr="00543CBD" w:rsidRDefault="006E1B06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mmigrant</w:t>
            </w:r>
            <w:r w:rsidR="007A4131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BC42A1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F8FB7C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3E0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D7BAD8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1FDE6BDE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2F6D73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2AAAE9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0.3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8F7F83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4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6CB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12A53D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2BC3D122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2DCEF8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Muslim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0DECE2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(0.4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E96ED5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(0.4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915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600121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749BA22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23ABCB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sity W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266E7F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 (1.0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0DDB1A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(1.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C25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FD11EE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1498F495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1A9171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atisfaction W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EE70A7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54 (2.01)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088896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3 (2.2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69D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DE9276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196FFB80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AEBB60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FB2B90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 (1.0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670376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 (1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39C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EFBB58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5F0D5B80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8100FE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W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B3FDA4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 (1.6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BA6A8B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 (1.7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7DA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BBAF9C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75D59CE3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E7C224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s W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B3BE36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6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38F7F3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0.5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65E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5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722319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3D2BEF9E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EF0964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 W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EC28F6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 (1.0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903C87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 (1.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697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2ED859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1FC898D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99450F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culture maintenance W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9F3A7C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 (0.9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377EA5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 (1.0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C0C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CA2775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217FEE6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D9C93AC" w14:textId="1F735B1A" w:rsidR="007A4131" w:rsidRPr="00543CBD" w:rsidRDefault="000B7115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A4131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 adoption W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ADA1B5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2 (0.8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C574A7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 (0.8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C49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CB5B22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3D91828C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3E9279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identification W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2A11E6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7 (0.8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A183EF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 (0.9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6D7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FB63EB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611B56CC" w14:textId="77777777" w:rsidTr="000D5B0E"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9FD0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friends W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C593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 (1.16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7A03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 (1.24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A6D3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*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DC8C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</w:tbl>
    <w:p w14:paraId="6957ACD3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able shows means and standard deviations (in parentheses) for participating and non-participating adolescents, the results of ANOVAs and effects size </w:t>
      </w:r>
      <w:r w:rsidRPr="00C577F2">
        <w:rPr>
          <w:rFonts w:ascii="Times New Roman" w:hAnsi="Times New Roman" w:cs="Times New Roman"/>
          <w:sz w:val="24"/>
          <w:szCs w:val="24"/>
          <w:lang w:val="en-US"/>
        </w:rPr>
        <w:t>η</w:t>
      </w:r>
      <w:r w:rsidRPr="00C57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mall effects highlighted in bold. Variables are described in Appendix A.</w:t>
      </w:r>
    </w:p>
    <w:p w14:paraId="638E165B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5, 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1, *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01.</w:t>
      </w:r>
    </w:p>
    <w:p w14:paraId="2D17DF4D" w14:textId="382472DF" w:rsidR="006354DA" w:rsidRPr="00543CBD" w:rsidRDefault="006354DA" w:rsidP="00C577F2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1DAB5DCD" w14:textId="645BF083" w:rsidR="007A4131" w:rsidRPr="00543CBD" w:rsidRDefault="00D2602F" w:rsidP="00E026B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 xml:space="preserve">Table </w:t>
      </w:r>
      <w:r w:rsidR="00FD4A65">
        <w:rPr>
          <w:rFonts w:ascii="Times New Roman" w:hAnsi="Times New Roman" w:cs="Times New Roman"/>
          <w:iCs/>
          <w:sz w:val="24"/>
          <w:szCs w:val="24"/>
          <w:lang w:val="en-US"/>
        </w:rPr>
        <w:t>B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>6</w:t>
      </w:r>
      <w:r w:rsidR="007A4131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. Dropout Wave 6 to Wave 7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700"/>
        <w:gridCol w:w="1136"/>
        <w:gridCol w:w="1274"/>
      </w:tblGrid>
      <w:tr w:rsidR="00C577F2" w:rsidRPr="00543CBD" w14:paraId="2854B081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70A45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1D8C0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7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515DD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77F2" w:rsidRPr="00543CBD" w14:paraId="2FD06F78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40A05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0154C2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1D6261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rticipa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53FD27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399CF" w14:textId="77777777" w:rsidR="007A4131" w:rsidRPr="00543CBD" w:rsidRDefault="007A4131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577F2" w:rsidRPr="00543CBD" w14:paraId="22BC738B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11D3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W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9CF6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9 (0.59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6336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4 (0.68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FBF5A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4***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CC91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</w:tr>
      <w:tr w:rsidR="00C577F2" w:rsidRPr="00543CBD" w14:paraId="54292CA6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2A967B3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7FC0D74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0 (0.4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B9CE34D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4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B16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.8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A4996C0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4</w:t>
            </w:r>
          </w:p>
        </w:tc>
      </w:tr>
      <w:tr w:rsidR="00C577F2" w:rsidRPr="00543CBD" w14:paraId="229F7B0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AA2C18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0E7677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 (0.5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878C04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 (0.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512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7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513C5F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C577F2" w:rsidRPr="00543CBD" w14:paraId="386F9DA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B3FF956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04D35C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2 (0.4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D13FAF6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6 (0.4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A50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61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BB9F818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5</w:t>
            </w:r>
          </w:p>
        </w:tc>
      </w:tr>
      <w:tr w:rsidR="00C577F2" w:rsidRPr="00543CBD" w14:paraId="5CB49FE4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D0060A5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ents’ highest ISE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2886446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.38 (20.1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57B8C19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.58 (19.9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7D8B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.6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06EFB8A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1</w:t>
            </w:r>
          </w:p>
        </w:tc>
      </w:tr>
      <w:tr w:rsidR="00C577F2" w:rsidRPr="00543CBD" w14:paraId="748906FC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866E7F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religiosi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EDDA50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7 (0.9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811D80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 (0.9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C15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23DB65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577F2" w:rsidRPr="00543CBD" w14:paraId="0A9A57D0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7DDFA8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9E0754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0.2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30081D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9C1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8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84D5A9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577F2" w:rsidRPr="00543CBD" w14:paraId="05276E3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E27761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AE94A2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0.4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2CED48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D30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1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79C604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C577F2" w:rsidRPr="00543CBD" w14:paraId="2EB27EFB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4BC4B0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697794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0.3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C15616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3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865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1FA699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509FB9B5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0BE400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DAADBA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EBA703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A4E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4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16113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C577F2" w:rsidRPr="00543CBD" w14:paraId="12D85D36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AA43437" w14:textId="7F732904" w:rsidR="007A4131" w:rsidRPr="00543CBD" w:rsidRDefault="006E1B06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mmigrant</w:t>
            </w:r>
            <w:r w:rsidR="007A4131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873E531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12C600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63C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4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F3C997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C577F2" w:rsidRPr="00543CBD" w14:paraId="3E0C170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17C9CD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49A7F4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0.3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610F0E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0.3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87F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D270C34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187872A2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0DD7110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igrant-origin Muslim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A47721D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1 (0.4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1F1B3C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6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B845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.1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E6F2201" w14:textId="77777777" w:rsidR="007A4131" w:rsidRPr="00543CBD" w:rsidRDefault="007A413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7</w:t>
            </w:r>
          </w:p>
        </w:tc>
      </w:tr>
      <w:tr w:rsidR="00C577F2" w:rsidRPr="00543CBD" w14:paraId="624EC9AD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FD26467" w14:textId="737D272B" w:rsidR="007A4131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sity W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5629C0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(1.0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309C0B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 (1.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217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9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C96DAA6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C577F2" w:rsidRPr="00543CBD" w14:paraId="6755E0CE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39BD49B" w14:textId="78165A0A" w:rsidR="007A4131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atisfaction W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C380139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0 (1.5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B93A30D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9 (1.6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FE2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43D864C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C577F2" w:rsidRPr="00543CBD" w14:paraId="43C0E08B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49E3ED0" w14:textId="522FA9F0" w:rsidR="007A4131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health W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5DC94B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 (0.9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A41300E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 (0.8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5630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34045C2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1F7259D9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9730FC2" w14:textId="511DDB37" w:rsidR="007A4131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role values W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E30687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 (0.9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224285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6 (1.0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A723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3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5B798EB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C577F2" w:rsidRPr="00543CBD" w14:paraId="4E2201F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0ED91A8" w14:textId="08F60BEF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identification</w:t>
            </w:r>
            <w:r w:rsidR="0050018B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4F999D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6 (0.7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690D08F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 (0.7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ED6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1A97CB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577F2" w:rsidRPr="00543CBD" w14:paraId="65C50CAC" w14:textId="77777777" w:rsidTr="000D5B0E">
        <w:tc>
          <w:tcPr>
            <w:tcW w:w="187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B3701A" w14:textId="6A2B4152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friends</w:t>
            </w:r>
            <w:r w:rsidR="0050018B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6</w:t>
            </w:r>
          </w:p>
        </w:tc>
        <w:tc>
          <w:tcPr>
            <w:tcW w:w="86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E04E7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6 (1.13)</w:t>
            </w:r>
          </w:p>
        </w:tc>
        <w:tc>
          <w:tcPr>
            <w:tcW w:w="93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2F0DD7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 (1.14)</w:t>
            </w:r>
          </w:p>
        </w:tc>
        <w:tc>
          <w:tcPr>
            <w:tcW w:w="62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B32A615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7**</w:t>
            </w:r>
          </w:p>
        </w:tc>
        <w:tc>
          <w:tcPr>
            <w:tcW w:w="70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11A3738" w14:textId="77777777" w:rsidR="007A4131" w:rsidRPr="00543CBD" w:rsidRDefault="007A413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</w:tbl>
    <w:p w14:paraId="5CFC9CFD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able shows means and standard deviations (in parentheses) for participating and non-participating adolescents, the results of ANOVAs and effects size </w:t>
      </w:r>
      <w:r w:rsidRPr="00C577F2">
        <w:rPr>
          <w:rFonts w:ascii="Times New Roman" w:hAnsi="Times New Roman" w:cs="Times New Roman"/>
          <w:sz w:val="24"/>
          <w:szCs w:val="24"/>
          <w:lang w:val="en-US"/>
        </w:rPr>
        <w:t>η</w:t>
      </w:r>
      <w:r w:rsidRPr="00C57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mall effects highlighted in bold. Variables are described in Appendix A.</w:t>
      </w:r>
    </w:p>
    <w:p w14:paraId="621F8062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5, 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1, *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01.</w:t>
      </w:r>
    </w:p>
    <w:p w14:paraId="793AD552" w14:textId="77777777" w:rsidR="006354DA" w:rsidRPr="00543CBD" w:rsidRDefault="006354DA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4D9CB12F" w14:textId="41B034D0" w:rsidR="00D2602F" w:rsidRPr="00543CBD" w:rsidRDefault="00D2602F" w:rsidP="00D2602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T</w:t>
      </w:r>
      <w:r w:rsidR="006354DA"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ble </w:t>
      </w:r>
      <w:r w:rsidR="00FD4A65">
        <w:rPr>
          <w:rFonts w:ascii="Times New Roman" w:hAnsi="Times New Roman" w:cs="Times New Roman"/>
          <w:iCs/>
          <w:sz w:val="24"/>
          <w:szCs w:val="24"/>
          <w:lang w:val="en-US"/>
        </w:rPr>
        <w:t>B</w:t>
      </w:r>
      <w:r w:rsidR="006354DA" w:rsidRPr="00543CBD">
        <w:rPr>
          <w:rFonts w:ascii="Times New Roman" w:hAnsi="Times New Roman" w:cs="Times New Roman"/>
          <w:iCs/>
          <w:sz w:val="24"/>
          <w:szCs w:val="24"/>
          <w:lang w:val="en-US"/>
        </w:rPr>
        <w:t>7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>. Dropout Wave 1 to Wave 7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700"/>
        <w:gridCol w:w="1136"/>
        <w:gridCol w:w="1274"/>
      </w:tblGrid>
      <w:tr w:rsidR="00801F99" w:rsidRPr="00543CBD" w14:paraId="7C5A9AEE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63D88" w14:textId="77777777" w:rsidR="00D2602F" w:rsidRPr="00543CBD" w:rsidRDefault="00D2602F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4B33BA3" w14:textId="77777777" w:rsidR="00D2602F" w:rsidRPr="00543CBD" w:rsidRDefault="00D2602F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B039CA7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D949A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1F99" w:rsidRPr="00543CBD" w14:paraId="6D769D22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68523" w14:textId="77777777" w:rsidR="00D2602F" w:rsidRPr="00543CBD" w:rsidRDefault="00D2602F" w:rsidP="000D5B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5E601E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9A0E8E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rticipa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2D2525" w14:textId="77777777" w:rsidR="00D2602F" w:rsidRPr="00543CBD" w:rsidRDefault="00D2602F" w:rsidP="000D5B0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6C1D3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801F99" w:rsidRPr="00543CBD" w14:paraId="55E4E182" w14:textId="77777777" w:rsidTr="000D5B0E"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770740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W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E23A7" w14:textId="0610E0F3" w:rsidR="00D2602F" w:rsidRPr="00543CBD" w:rsidRDefault="008321EE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11 (0.6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A8BD2" w14:textId="2ACB998A" w:rsidR="00D2602F" w:rsidRPr="00543CBD" w:rsidRDefault="008321EE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33 (0.72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2BC13" w14:textId="3B13D676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5.93***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5F501" w14:textId="6989BB88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6</w:t>
            </w:r>
          </w:p>
        </w:tc>
      </w:tr>
      <w:tr w:rsidR="00801F99" w:rsidRPr="00543CBD" w14:paraId="50E4E4FD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C1044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BF8EAF4" w14:textId="550F7FA9" w:rsidR="00D2602F" w:rsidRPr="00543CBD" w:rsidRDefault="008321EE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0 (0.4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75A5BD8" w14:textId="66E1BD48" w:rsidR="00D2602F" w:rsidRPr="00543CBD" w:rsidRDefault="008321EE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4 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5912" w14:textId="7EEF1DC9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1.9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39FB4B8" w14:textId="5B55357C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2</w:t>
            </w:r>
          </w:p>
        </w:tc>
      </w:tr>
      <w:tr w:rsidR="00801F99" w:rsidRPr="00543CBD" w14:paraId="3D01296A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8319858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1AE7164" w14:textId="573A3DA8" w:rsidR="00D2602F" w:rsidRPr="00543CBD" w:rsidRDefault="008321EE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9 (0.5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C40C1E6" w14:textId="355ED4F9" w:rsidR="00D2602F" w:rsidRPr="00543CBD" w:rsidRDefault="008321EE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3 (0.5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73B7" w14:textId="74E63FE0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4.7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E73012F" w14:textId="118889F2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2</w:t>
            </w:r>
          </w:p>
        </w:tc>
      </w:tr>
      <w:tr w:rsidR="00801F99" w:rsidRPr="00543CBD" w14:paraId="2C29C5F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09E89F7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ther educ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D1FCD5B" w14:textId="645C02B9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2 (0.4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815E305" w14:textId="2E103370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5 (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EAD2" w14:textId="4502F082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5.6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CE73003" w14:textId="5C3444F6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8</w:t>
            </w:r>
          </w:p>
        </w:tc>
      </w:tr>
      <w:tr w:rsidR="00801F99" w:rsidRPr="00543CBD" w14:paraId="61DCAE2D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99D987C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ents’ highest ISE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DEFA684" w14:textId="76C404A7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.02 (20.3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DD3C4C9" w14:textId="3710BF4A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.29 (19.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1AA8" w14:textId="1D245F14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853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6D84504" w14:textId="5F0850D8" w:rsidR="00D2602F" w:rsidRPr="00543CBD" w:rsidRDefault="009E31A1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8</w:t>
            </w:r>
          </w:p>
        </w:tc>
      </w:tr>
      <w:tr w:rsidR="00801F99" w:rsidRPr="00543CBD" w14:paraId="621AF1B5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A12E902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religiosi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281EACF" w14:textId="48932BD5" w:rsidR="00D2602F" w:rsidRPr="00543CBD" w:rsidRDefault="009E31A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7 (0.9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D19F56A" w14:textId="57275B01" w:rsidR="00D2602F" w:rsidRPr="00543CBD" w:rsidRDefault="009E31A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 (0.9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EB33" w14:textId="267E1F51" w:rsidR="00D2602F" w:rsidRPr="00543CBD" w:rsidRDefault="009E31A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4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D9401EE" w14:textId="5D1260BC" w:rsidR="00D2602F" w:rsidRPr="00543CBD" w:rsidRDefault="009E31A1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801F99" w:rsidRPr="00543CBD" w14:paraId="5C0F806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EB79C79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4FAA121" w14:textId="7B4ADFAB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 (0.2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E043A4B" w14:textId="0D3FD7CE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4 (0.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17C7" w14:textId="28C16BCC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.94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9C6008A" w14:textId="0088ECC8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1</w:t>
            </w:r>
          </w:p>
        </w:tc>
      </w:tr>
      <w:tr w:rsidR="00801F99" w:rsidRPr="00543CBD" w14:paraId="48FECFF6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9BDDA31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3685D6B" w14:textId="5CB09B33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4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5D4C6FC" w14:textId="07445E0E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87B7" w14:textId="1B4135E0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4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7D4CFA" w14:textId="1635076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801F99" w:rsidRPr="00543CBD" w14:paraId="6F6159BD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27CF298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gener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E73B671" w14:textId="66F0BC75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0.3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82AE563" w14:textId="67BACB69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0.2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0D17" w14:textId="654F5A88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8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695E439" w14:textId="2D971955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801F99" w:rsidRPr="00543CBD" w14:paraId="0F552F8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4BC8B65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03C4C2D" w14:textId="615ED4A6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5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44333D0" w14:textId="0B51C6C1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90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87C2" w14:textId="0C0A4CCB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48FE51C" w14:textId="30EB93C3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</w:tr>
      <w:tr w:rsidR="00801F99" w:rsidRPr="00543CBD" w14:paraId="78B051BC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20D050A" w14:textId="4DEC66A3" w:rsidR="00D2602F" w:rsidRPr="00543CBD" w:rsidRDefault="006E1B06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immigrant</w:t>
            </w:r>
            <w:r w:rsidR="00D2602F"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88736E9" w14:textId="6C7C6EF1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9 (0.4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6526029" w14:textId="2FBA5323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6 9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E4BB" w14:textId="4C5A6CA3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7.66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B36999F" w14:textId="45C34F4D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6</w:t>
            </w:r>
          </w:p>
        </w:tc>
      </w:tr>
      <w:tr w:rsidR="00801F99" w:rsidRPr="00543CBD" w14:paraId="6A8F62C2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F3C8592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igrant-origin Christi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FDCF7A5" w14:textId="72A08DBB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0.3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B156B55" w14:textId="1364F9B4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4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4F0E" w14:textId="19FB753C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2BCA840" w14:textId="3F16E4C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801F99" w:rsidRPr="00543CBD" w14:paraId="1D03DD77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9CC9F92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igrant-origin Muslim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A125783" w14:textId="1151D945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2 (0.4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CB434A1" w14:textId="2DC4CAB9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4 (0.4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B783" w14:textId="4434B99F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3.03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EB4112E" w14:textId="3F7F813E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8</w:t>
            </w:r>
          </w:p>
        </w:tc>
      </w:tr>
      <w:tr w:rsidR="00801F99" w:rsidRPr="00543CBD" w14:paraId="099B7C21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3EA35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si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64CD424" w14:textId="2FC1199E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 (0.9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C73173C" w14:textId="7735EDEC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 (1.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2E70" w14:textId="609102E5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4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6B57021" w14:textId="248A327D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801F99" w:rsidRPr="00543CBD" w14:paraId="22156092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CF5C52C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atisfaction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B99F1E3" w14:textId="3A8ACD0E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8 (2.1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BE1878E" w14:textId="210BC116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3 (2.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1040" w14:textId="5C903DD9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0EE53E6" w14:textId="29211721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801F99" w:rsidRPr="00543CBD" w14:paraId="167028F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926757E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3761BF2" w14:textId="17C765E2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 (0.6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51ADD18" w14:textId="6C0BBAB0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(0.6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B4D1" w14:textId="5C38CF72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A457A43" w14:textId="0D074415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801F99" w:rsidRPr="00543CBD" w14:paraId="3872776D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7E16B24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DD8403C" w14:textId="172A9B06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 (0.7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C2516CF" w14:textId="01034E15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 (0.7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FB4F" w14:textId="73F7CC5B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9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5FDE622" w14:textId="0BDB4B59" w:rsidR="00D2602F" w:rsidRPr="00543CBD" w:rsidRDefault="006354DA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801F99" w:rsidRPr="00543CBD" w14:paraId="1C228B09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A5C589B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health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3BFFB23" w14:textId="0A0D9FF6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 (0.9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7125CD5" w14:textId="557BFCC5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0 (0.8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3F87" w14:textId="49BF8C03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1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1120A51" w14:textId="23BB94B2" w:rsidR="00D2602F" w:rsidRPr="00543CBD" w:rsidRDefault="006354DA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801F99" w:rsidRPr="00543CBD" w14:paraId="2E597C76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43CA84A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6111EC9" w14:textId="0639FB2A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 (1.0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9D6E141" w14:textId="2E853EB1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 (1.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6B74" w14:textId="32CB79DF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D03301B" w14:textId="310A9E76" w:rsidR="00D2602F" w:rsidRPr="00543CBD" w:rsidRDefault="006354DA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801F99" w:rsidRPr="00543CBD" w14:paraId="520AC269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A089010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58B7D71" w14:textId="022B11D6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1.1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3584AC5" w14:textId="03971E2E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 (1.3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1EA3" w14:textId="24DB124A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3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3594076" w14:textId="628D9C82" w:rsidR="00D2602F" w:rsidRPr="00543CBD" w:rsidRDefault="006354DA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801F99" w:rsidRPr="00543CBD" w14:paraId="4F9EA161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1D1244B" w14:textId="77777777" w:rsidR="00D2602F" w:rsidRPr="00543CBD" w:rsidRDefault="00D2602F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s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F6A052C" w14:textId="2F0B156B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40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1553E1B" w14:textId="521FE246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5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697A" w14:textId="4C1B63A6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EA734BA" w14:textId="07193990" w:rsidR="00D2602F" w:rsidRPr="00543CBD" w:rsidRDefault="006354DA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801F99" w:rsidRPr="00543CBD" w14:paraId="410E7FB0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3A1EFF7" w14:textId="77777777" w:rsidR="00D2602F" w:rsidRPr="00543CBD" w:rsidRDefault="00D2602F" w:rsidP="000D5B0E">
            <w:pPr>
              <w:rPr>
                <w:b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 role values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67F9585" w14:textId="673920B7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9 (1.4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797F166" w14:textId="0B8E2BDC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20 (1.4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A6FB" w14:textId="40B504FC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47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256A541" w14:textId="4292684F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0</w:t>
            </w:r>
          </w:p>
        </w:tc>
      </w:tr>
      <w:tr w:rsidR="00801F99" w:rsidRPr="00543CBD" w14:paraId="68E4C980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454AF1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lerance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158EEBE" w14:textId="229185A1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87 (0.99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BCBDE24" w14:textId="71378E6B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6 (0.9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F33B" w14:textId="4C103C12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5.4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020E457" w14:textId="21293FD5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0</w:t>
            </w:r>
          </w:p>
        </w:tc>
      </w:tr>
      <w:tr w:rsidR="00801F99" w:rsidRPr="00543CBD" w14:paraId="323EE17F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C1322EB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ritage culture maintenance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52F6F07" w14:textId="70C16183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38 (1.0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7C361B2" w14:textId="2EC32EA1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62 (1.0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B0C5" w14:textId="0392063F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.44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9955DDE" w14:textId="798FA4D8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2</w:t>
            </w:r>
          </w:p>
        </w:tc>
      </w:tr>
      <w:tr w:rsidR="00801F99" w:rsidRPr="00543CBD" w14:paraId="19822719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15D826E" w14:textId="277AAF0B" w:rsidR="00D2602F" w:rsidRPr="00543CBD" w:rsidRDefault="000B7115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2602F"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 adoption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B617FC3" w14:textId="7A23ABBD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 (1.0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66F58D3" w14:textId="49E9B679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 (1.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493B" w14:textId="0CE2C6DB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7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7992737" w14:textId="4E1FDBF7" w:rsidR="00D2602F" w:rsidRPr="00543CBD" w:rsidRDefault="0050018B" w:rsidP="000D5B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801F99" w:rsidRPr="00543CBD" w14:paraId="2AF2759B" w14:textId="77777777" w:rsidTr="000D5B0E"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3122B3D0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tional identification W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B590237" w14:textId="49FF008C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27 90.9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0B6AEAE" w14:textId="2B0E757B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99 (1.0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139E" w14:textId="5C01F6CA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.2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CF55609" w14:textId="24639CDD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8</w:t>
            </w:r>
          </w:p>
        </w:tc>
      </w:tr>
      <w:tr w:rsidR="00801F99" w:rsidRPr="00543CBD" w14:paraId="45CFDD3F" w14:textId="77777777" w:rsidTr="000D5B0E"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68916" w14:textId="77777777" w:rsidR="00D2602F" w:rsidRPr="00543CBD" w:rsidRDefault="00D2602F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rman friends W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5D94C" w14:textId="23AF6D55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92 (1.19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E1D50" w14:textId="5D99E542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56 (1.3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764B3" w14:textId="27F472CB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3.70***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EEA51" w14:textId="7BFEB0C3" w:rsidR="00D2602F" w:rsidRPr="00543CBD" w:rsidRDefault="0050018B" w:rsidP="000D5B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3C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9</w:t>
            </w:r>
          </w:p>
        </w:tc>
      </w:tr>
    </w:tbl>
    <w:p w14:paraId="6D8D0DB6" w14:textId="77777777" w:rsidR="00801F99" w:rsidRPr="00C577F2" w:rsidRDefault="00801F99" w:rsidP="00801F99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able shows means and standard deviations (in parentheses) for participating and non-participating adolescents, the results of ANOVAs and effects size </w:t>
      </w:r>
      <w:r w:rsidRPr="00C577F2">
        <w:rPr>
          <w:rFonts w:ascii="Times New Roman" w:hAnsi="Times New Roman" w:cs="Times New Roman"/>
          <w:sz w:val="24"/>
          <w:szCs w:val="24"/>
          <w:lang w:val="en-US"/>
        </w:rPr>
        <w:t>η</w:t>
      </w:r>
      <w:r w:rsidRPr="00C57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mall effects highlighted in bold. Variables are described in Appendix A.</w:t>
      </w:r>
    </w:p>
    <w:p w14:paraId="5753DE5A" w14:textId="37017309" w:rsidR="00801F99" w:rsidRDefault="00801F99" w:rsidP="00801F99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577F2">
        <w:rPr>
          <w:rFonts w:ascii="Times New Roman" w:hAnsi="Times New Roman" w:cs="Times New Roman"/>
          <w:i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5, 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1, *** </w:t>
      </w:r>
      <w:r w:rsidRPr="00C577F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01.</w:t>
      </w:r>
    </w:p>
    <w:p w14:paraId="4DA6E175" w14:textId="16242065" w:rsidR="00512899" w:rsidRDefault="00512899" w:rsidP="00801F99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2FB82D6" w14:textId="05D6EB71" w:rsidR="00512899" w:rsidRDefault="0051289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2112FB2A" w14:textId="363F592D" w:rsidR="00512899" w:rsidRDefault="00512899" w:rsidP="004069C2">
      <w:pPr>
        <w:spacing w:before="120"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512899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Non-responses</w:t>
      </w:r>
    </w:p>
    <w:p w14:paraId="357D26EF" w14:textId="3F789F52" w:rsidR="004B4160" w:rsidRPr="004B4160" w:rsidRDefault="000F0C85" w:rsidP="004069C2">
      <w:pPr>
        <w:spacing w:before="12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0F0C85">
        <w:rPr>
          <w:rFonts w:ascii="Times New Roman" w:hAnsi="Times New Roman" w:cs="Times New Roman"/>
          <w:iCs/>
          <w:sz w:val="24"/>
          <w:szCs w:val="24"/>
          <w:lang w:val="en-US"/>
        </w:rPr>
        <w:tab/>
        <w:t>Table 8 shows the non-responses among adolescents who participated in the study.</w:t>
      </w:r>
      <w:r w:rsidR="004B416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or about a fifth of the parents (22.2%), we had no information on parental religiosity. </w:t>
      </w:r>
      <w:r w:rsidR="004B4160" w:rsidRPr="004B416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mong participating adolescents, non-responses for variables relevant to our research ranged from 0.4% to 27.5% at Wave 1, 0.2% to 12.2% at Wave 2, 0.0004% to 0.8% at Wave 3, 0.2% to 1.4% at Wave 4, 0.4% to 2.3% at Wave 5, 0.1% to 31.9% at Wave 6, and 0.5% to 2.5% at Wave 7. </w:t>
      </w:r>
      <w:r w:rsidR="004B416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Larger non-responses occurred because of the study’s design. The relatively high number of non-responses for drinking, smoking and drug use at Wave 1 and Wave 2 are because these questions were not asked in one of Germany’s federal states. The non-responses for depression and general health at Wave 2 are because these questions were not asked </w:t>
      </w:r>
      <w:r w:rsidR="004B4160" w:rsidRPr="0001229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 the German post questionnaire and </w:t>
      </w:r>
      <w:r w:rsidR="004B416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short version of the </w:t>
      </w:r>
      <w:r w:rsidR="004B4160" w:rsidRPr="0001229A">
        <w:rPr>
          <w:rFonts w:ascii="Times New Roman" w:hAnsi="Times New Roman" w:cs="Times New Roman"/>
          <w:iCs/>
          <w:sz w:val="24"/>
          <w:szCs w:val="24"/>
          <w:lang w:val="en-US"/>
        </w:rPr>
        <w:t>German questionnaire.</w:t>
      </w:r>
      <w:r w:rsidR="004B416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high number of non-responses to the general health item in Wave 6 are because t</w:t>
      </w:r>
      <w:r w:rsidR="004B4160" w:rsidRPr="00D167DC">
        <w:rPr>
          <w:rFonts w:ascii="Times New Roman" w:hAnsi="Times New Roman" w:cs="Times New Roman"/>
          <w:iCs/>
          <w:sz w:val="24"/>
          <w:szCs w:val="24"/>
          <w:lang w:val="en-US"/>
        </w:rPr>
        <w:t>his question was only as</w:t>
      </w:r>
      <w:r w:rsidR="004B416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ked in the long version of the </w:t>
      </w:r>
      <w:r w:rsidR="004B4160" w:rsidRPr="00D167DC">
        <w:rPr>
          <w:rFonts w:ascii="Times New Roman" w:hAnsi="Times New Roman" w:cs="Times New Roman"/>
          <w:iCs/>
          <w:sz w:val="24"/>
          <w:szCs w:val="24"/>
          <w:lang w:val="en-US"/>
        </w:rPr>
        <w:t>questionnaire</w:t>
      </w:r>
      <w:r w:rsidR="004B416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</w:p>
    <w:p w14:paraId="3D8D88F4" w14:textId="77777777" w:rsidR="00D167DC" w:rsidRDefault="00D167DC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04EA40AC" w14:textId="1010651E" w:rsidR="00512899" w:rsidRPr="00543CBD" w:rsidRDefault="00512899" w:rsidP="0051289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 xml:space="preserve">Table </w:t>
      </w:r>
      <w:r w:rsidR="00FD4A65">
        <w:rPr>
          <w:rFonts w:ascii="Times New Roman" w:hAnsi="Times New Roman" w:cs="Times New Roman"/>
          <w:i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8</w:t>
      </w:r>
      <w:r w:rsidRPr="00543C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="000F0C85">
        <w:rPr>
          <w:rFonts w:ascii="Times New Roman" w:hAnsi="Times New Roman" w:cs="Times New Roman"/>
          <w:iCs/>
          <w:sz w:val="24"/>
          <w:szCs w:val="24"/>
          <w:lang w:val="en-US"/>
        </w:rPr>
        <w:t>Non-responses among participating adolescents.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57"/>
        <w:gridCol w:w="1816"/>
        <w:gridCol w:w="1978"/>
        <w:gridCol w:w="1321"/>
      </w:tblGrid>
      <w:tr w:rsidR="00512899" w:rsidRPr="000F0C85" w14:paraId="5C3AFEDA" w14:textId="77777777" w:rsidTr="00512899">
        <w:tc>
          <w:tcPr>
            <w:tcW w:w="2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6A357" w14:textId="77777777" w:rsidR="00512899" w:rsidRPr="000F0C85" w:rsidRDefault="00512899" w:rsidP="005128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34F43B" w14:textId="24B347AB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28A5B0B" w14:textId="0D3E6227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D3919D" w14:textId="11098361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2899" w:rsidRPr="000F0C85" w14:paraId="116EEADB" w14:textId="77777777" w:rsidTr="00512899">
        <w:tc>
          <w:tcPr>
            <w:tcW w:w="2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4DBF7" w14:textId="77777777" w:rsidR="00512899" w:rsidRPr="000F0C85" w:rsidRDefault="00512899" w:rsidP="005128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F47914A" w14:textId="67348010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9D6F57" w14:textId="401F5D0A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C543EE" w14:textId="55372664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</w:t>
            </w:r>
          </w:p>
        </w:tc>
      </w:tr>
      <w:tr w:rsidR="00512899" w:rsidRPr="000F0C85" w14:paraId="508D5C37" w14:textId="77777777" w:rsidTr="00512899">
        <w:tc>
          <w:tcPr>
            <w:tcW w:w="21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4FD8BF" w14:textId="77777777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W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AF247" w14:textId="1414F99C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19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D4DEE" w14:textId="52FED52D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38FE2" w14:textId="1365E91C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12899" w:rsidRPr="000F0C85" w14:paraId="350927B6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78864" w14:textId="77777777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3D83912" w14:textId="5AC29958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5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9125217" w14:textId="4457F10F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EE3FB12" w14:textId="2DED797B" w:rsidR="00512899" w:rsidRPr="000F0C85" w:rsidRDefault="000F0C85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2899" w:rsidRPr="000F0C8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512899" w:rsidRPr="000F0C85" w14:paraId="403ED700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3B45512D" w14:textId="77777777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educatio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D47FFF0" w14:textId="7681AEEA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71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E329D29" w14:textId="122C3798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6C41B36" w14:textId="455D7000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512899" w:rsidRPr="000F0C85" w14:paraId="7EB4122B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B00C1" w14:textId="77777777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educatio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B938" w14:textId="68204110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73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6494C" w14:textId="2C9E892B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6CC0A" w14:textId="5900EFF1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512899" w:rsidRPr="000F0C85" w14:paraId="0BC9FCE0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9F9CD" w14:textId="77777777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’ highest ISEI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02D1" w14:textId="386CFEF8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80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5E17E" w14:textId="1401C8AB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8940" w14:textId="237C12FA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512899" w:rsidRPr="000F0C85" w14:paraId="53DA3E3A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6CBAE" w14:textId="1B31A059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Parent religiosity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B5CB" w14:textId="487E491C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17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EF94" w14:textId="69F0C5E7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01DD" w14:textId="54E51AE4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512899" w:rsidRPr="000F0C85" w14:paraId="25A2F5DF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A380E" w14:textId="0E302DF6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Religiosity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54707" w14:textId="2FC788EC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0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BE7E" w14:textId="74456CD9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2D7A4" w14:textId="266DC0BD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512899" w:rsidRPr="000F0C85" w14:paraId="5B1C9605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F312B" w14:textId="46BF0A7A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 Life satisfactio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E4890" w14:textId="14DC7FBB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5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2A597" w14:textId="5B87C888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4D47" w14:textId="0A5A1EA8" w:rsidR="00512899" w:rsidRPr="000F0C85" w:rsidRDefault="000F0C85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2899" w:rsidRPr="000F0C8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512899" w:rsidRPr="000F0C85" w14:paraId="1CBD8DBB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433C0" w14:textId="70644002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Anxiety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24936" w14:textId="6A1CF309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6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44DA" w14:textId="3CA131DB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4DC9" w14:textId="3E56C4A2" w:rsidR="00512899" w:rsidRPr="000F0C85" w:rsidRDefault="000F0C85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2899" w:rsidRPr="000F0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512899" w:rsidRPr="000F0C85" w14:paraId="3A19A13D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308D0" w14:textId="5A724E52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Depress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5F126" w14:textId="73A492C2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5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113A0" w14:textId="6CE02915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AAC48" w14:textId="21C25E22" w:rsidR="00512899" w:rsidRPr="000F0C85" w:rsidRDefault="000F0C85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2899" w:rsidRPr="000F0C8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512899" w:rsidRPr="000F0C85" w14:paraId="7B39D163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B72B0" w14:textId="2F12FC01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General health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6F07" w14:textId="0B9F0B4D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5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F3602" w14:textId="6249D31D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7DC18" w14:textId="38A20BAE" w:rsidR="00512899" w:rsidRPr="000F0C85" w:rsidRDefault="000F0C85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2899" w:rsidRPr="000F0C8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512899" w:rsidRPr="000F0C85" w14:paraId="3116E134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2BA19" w14:textId="31A7A520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Drin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A557A" w14:textId="6F812EF5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97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E2807" w14:textId="198F3203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4E03" w14:textId="257E615A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512899" w:rsidRPr="000F0C85" w14:paraId="693C97B4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A5BA9" w14:textId="104C8B5D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Smo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B3F15" w14:textId="49F370BA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97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FD68E" w14:textId="7C697F60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6DBD4" w14:textId="7648833A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512899" w:rsidRPr="000F0C85" w14:paraId="58CB29AE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4B6FF" w14:textId="20A525C2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Drug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2FF9" w14:textId="1B387600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96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64D69" w14:textId="56DF43ED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4627B" w14:textId="4E3DBEAD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512899" w:rsidRPr="000F0C85" w14:paraId="57B25FFB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ACE28" w14:textId="53AA25AC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Gender role value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951F" w14:textId="60139D17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4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C8FC4" w14:textId="31C8DC0C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4334F" w14:textId="3BA6D712" w:rsidR="00512899" w:rsidRPr="000F0C85" w:rsidRDefault="000F0C85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2899" w:rsidRPr="000F0C8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512899" w:rsidRPr="000F0C85" w14:paraId="36EAE217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8F35A" w14:textId="491C3BF8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Tolerance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CB55C" w14:textId="6B7E52F2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1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67964" w14:textId="214DFEA6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BCB8B" w14:textId="482EF49B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512899" w:rsidRPr="000F0C85" w14:paraId="3FB0DF91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05C9A" w14:textId="1EAB5E18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Heritage culture maintenance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D6E63" w14:textId="6840F4B7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93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0C247" w14:textId="4C6AC808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9F071" w14:textId="3788C00F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512899" w:rsidRPr="000F0C85" w14:paraId="59C854FE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D8E4C" w14:textId="2899EE1F" w:rsidR="00512899" w:rsidRPr="000F0C85" w:rsidRDefault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</w:t>
            </w:r>
            <w:r w:rsidR="000B71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="000B7115"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lture adop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8E489" w14:textId="1EF8F26A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93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170A" w14:textId="143CE189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A81B" w14:textId="7EA4EF53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512899" w:rsidRPr="000F0C85" w14:paraId="5AF8503C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17860" w14:textId="4265BEFC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National identifica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3EE7E" w14:textId="4F788F7E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0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115BE" w14:textId="187E49F3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BD5D2" w14:textId="3FE7C06D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512899" w:rsidRPr="000F0C85" w14:paraId="0033A1EC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B059C" w14:textId="21084EC4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German friend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F629" w14:textId="5F25BD72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87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A371F" w14:textId="38CDE493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81E5" w14:textId="4DC6A01C" w:rsidR="00512899" w:rsidRPr="000F0C85" w:rsidRDefault="00512899" w:rsidP="00512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3D1093" w:rsidRPr="000F0C85" w14:paraId="69E9735B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9989" w14:textId="2E9D8D32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2 Religiosity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0C0CF" w14:textId="420DE5E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36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1AD34" w14:textId="032E67B4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E72DD" w14:textId="0A95A49C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D1093" w:rsidRPr="000F0C85" w14:paraId="5CEC5D52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C4C53" w14:textId="79559CF0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2 Life satisfac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8C9D1" w14:textId="2A3947BA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33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34393" w14:textId="75C1DB0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206A" w14:textId="29D8AAB2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D1093" w:rsidRPr="000F0C85" w14:paraId="0E853E9E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A10A2" w14:textId="3C93CC01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Depressio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CED9D" w14:textId="7281739F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96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AD47" w14:textId="70651C19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83F69" w14:textId="71F3E091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3D1093" w:rsidRPr="000F0C85" w14:paraId="3BB3BFD2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BBE3" w14:textId="544A4DD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General health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6A48B" w14:textId="6B3D9EC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95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415D" w14:textId="33FB13B0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F5099" w14:textId="422F07E7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3D1093" w:rsidRPr="000F0C85" w14:paraId="176B0404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FD0A" w14:textId="5E3902E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Drinkin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35DE5" w14:textId="360160F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05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5FE5E" w14:textId="214EEEE7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C56CD" w14:textId="6C2FE06B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3D1093" w:rsidRPr="000F0C85" w14:paraId="48CD5886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04FB9" w14:textId="3D3ABCEC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Smokin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2800" w14:textId="6DF16C0C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04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E5FE4" w14:textId="03C1542C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18A24" w14:textId="2AC6D3A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3D1093" w:rsidRPr="000F0C85" w14:paraId="4BC4F83A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C2865" w14:textId="34968AC3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Drug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66344" w14:textId="61CAE86A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05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AE081" w14:textId="28B2AC4C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35C33" w14:textId="6988B866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3D1093" w:rsidRPr="000F0C85" w14:paraId="3A8685A1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6B6BA" w14:textId="0089426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Gender role valu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CDC35" w14:textId="4043259E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35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8A08A" w14:textId="3D170443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AC52" w14:textId="78194714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D1093" w:rsidRPr="000F0C85" w14:paraId="62DB4F6F" w14:textId="77777777" w:rsidTr="0001229A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EB68" w14:textId="76CE670E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Heritage culture maintenanc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4D583" w14:textId="6B06E29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33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FEF88" w14:textId="46575002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538A9" w14:textId="1EA5336C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D1093" w:rsidRPr="000F0C85" w14:paraId="3D63C021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317FB53C" w14:textId="3450ECC9" w:rsidR="003D1093" w:rsidRPr="000F0C85" w:rsidRDefault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2 </w:t>
            </w:r>
            <w:r w:rsidR="000B71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="000B7115"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 adoptio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B58817D" w14:textId="022F5336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34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D6C3ED9" w14:textId="42B26FC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CB3EBA4" w14:textId="7CC8B0FD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D1093" w:rsidRPr="000F0C85" w14:paraId="25908AEA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1988F044" w14:textId="6EF7119A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2 National identifica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5762FAE" w14:textId="6C97F370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35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20FEAEC" w14:textId="3D066BEB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7B428DE" w14:textId="321DB4C4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D1093" w:rsidRPr="000F0C85" w14:paraId="00FE895B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0C316094" w14:textId="7AD8835B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2 German friend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D52CFDA" w14:textId="1C631211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33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CFCBFFA" w14:textId="1728FB2D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75DB53C" w14:textId="1A38A5EC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D1093" w:rsidRPr="000F0C85" w14:paraId="21176EF5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33652368" w14:textId="54ABCE76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3 Religiosit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A0C0CD8" w14:textId="44E4A322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5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B559FEC" w14:textId="527B65C6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EE4F854" w14:textId="38AC9374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3D1093" w:rsidRPr="000F0C85" w14:paraId="7EE1245F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34A5D18E" w14:textId="5E1C79D4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3 Life satisfac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864F9F8" w14:textId="12533A34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3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4D68094" w14:textId="0083389B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40F6D4F" w14:textId="4FA19139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3D1093" w:rsidRPr="000F0C85" w14:paraId="614F68C7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24C6ED77" w14:textId="057AA89D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3 Anxiety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E90A66C" w14:textId="1DEC911E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3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E4D8648" w14:textId="5A83102D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F25342C" w14:textId="044D0782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D1093" w:rsidRPr="000F0C85" w14:paraId="2F21E070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7D80BA9B" w14:textId="4DA3466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3 Depress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E83B67B" w14:textId="1787F68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2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DFC755C" w14:textId="1F4E560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92F1ABF" w14:textId="1A25CADD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D1093" w:rsidRPr="000F0C85" w14:paraId="4C171734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540DE057" w14:textId="0BD0E68A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3 Drin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364531B" w14:textId="56096F96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4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AD5030F" w14:textId="160EB576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8E31E88" w14:textId="36E44273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D1093" w:rsidRPr="000F0C85" w14:paraId="0EC69BA2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2C525C8C" w14:textId="6828FF0B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3 Smo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EB52AD1" w14:textId="430A9F77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3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7388A77" w14:textId="3318936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F24B87F" w14:textId="6DD5F829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D1093" w:rsidRPr="000F0C85" w14:paraId="0CCE1B1C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7F5405CE" w14:textId="07CD2AB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3 Tolerance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56FA04D" w14:textId="09946722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2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6659C8A" w14:textId="0BD0E6B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333298E" w14:textId="449E3A8D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D1093" w:rsidRPr="000F0C85" w14:paraId="52B0653D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53D6CD74" w14:textId="64EC0FD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3 Heritage culture maintenance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294CFF3" w14:textId="1D45411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3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1FAA44C" w14:textId="0F10928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77DDDBD" w14:textId="0538FE3B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3D1093" w:rsidRPr="000F0C85" w14:paraId="55A2C856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5F8A4207" w14:textId="1F98A67A" w:rsidR="003D1093" w:rsidRPr="000F0C85" w:rsidRDefault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3 </w:t>
            </w:r>
            <w:r w:rsidR="000B71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="000B7115"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lture adop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613FC08" w14:textId="04DF02F9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4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7B8918D" w14:textId="5E61C57A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EB4B579" w14:textId="767DCA16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D1093" w:rsidRPr="000F0C85" w14:paraId="5AD48E58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08C72F83" w14:textId="5914FF12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3 National identifica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C76630B" w14:textId="7A81C858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4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4C28E83" w14:textId="5B3DDF90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6E2188B" w14:textId="52BEB816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D1093" w:rsidRPr="000F0C85" w14:paraId="68DB9A9C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7DE8FA15" w14:textId="2938F377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3 German friend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DCEF1E9" w14:textId="5FEFD985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73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7236245" w14:textId="45817271" w:rsidR="003D1093" w:rsidRPr="000F0C85" w:rsidRDefault="003D1093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37DB6D3" w14:textId="79A8F4D6" w:rsidR="003D1093" w:rsidRPr="000F0C85" w:rsidRDefault="000F0C85" w:rsidP="003D1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093" w:rsidRPr="000F0C8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0F0C85" w:rsidRPr="000F0C85" w14:paraId="4CCF58AB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3B2775DB" w14:textId="2F8C7F7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4 Life satisfac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3E11A69" w14:textId="503C0ED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43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DBF35C4" w14:textId="03ECA27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B7E715A" w14:textId="61C5B59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0F0C85" w:rsidRPr="000F0C85" w14:paraId="1A9EA4ED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3AB3265A" w14:textId="5A02D96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4 General health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5D32FB4" w14:textId="2B11436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43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1D9D12E" w14:textId="33EBB21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C3A7B72" w14:textId="78D3776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0F0C85" w:rsidRPr="000F0C85" w14:paraId="1B3B4636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574D7D1E" w14:textId="6E695F94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4 Drin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2C5BF7D" w14:textId="50540B07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43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7500537" w14:textId="014D83B4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3E4CA8D" w14:textId="6397C02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0F0C85" w:rsidRPr="000F0C85" w14:paraId="27C32BBA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4DEB7BF7" w14:textId="39F5548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4 Smo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DFF9EC7" w14:textId="4337FD5C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43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27B0F49" w14:textId="5936A75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60638F0" w14:textId="4FB41C3E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0F0C85" w:rsidRPr="000F0C85" w14:paraId="138A129A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486FCC72" w14:textId="7C5C24E6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4 Drug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4031992" w14:textId="55FF88E3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43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5F89596" w14:textId="7967A47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C8F6107" w14:textId="4BAC629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0F0C85" w:rsidRPr="000F0C85" w14:paraId="5665698F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3645A163" w14:textId="5776036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4 Gender role value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84D2038" w14:textId="47335DD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43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1D9C23C" w14:textId="1EB5235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9FD52FD" w14:textId="2F4E5208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0F0C85" w:rsidRPr="000F0C85" w14:paraId="1C662A7A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28D997E3" w14:textId="2E034B3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4 National identifica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EA4A7B2" w14:textId="18A38767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42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DC23566" w14:textId="6A8A46C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E876CD0" w14:textId="55CAB71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F0C85" w:rsidRPr="000F0C85" w14:paraId="3ADC1517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67ED99D2" w14:textId="14D86776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4 German friend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132FDFC" w14:textId="548E37C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44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C466737" w14:textId="5CDF6D16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3F28B6F" w14:textId="6AADD25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0F0C85" w:rsidRPr="000F0C85" w14:paraId="3B8E76D3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5F3B08F6" w14:textId="0C25A19E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5 Religiosity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6D3BF6C" w14:textId="4B22947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5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4638E51" w14:textId="7B7EFAFE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A578B78" w14:textId="296A96B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0F0C85" w:rsidRPr="000F0C85" w14:paraId="3543799A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7700B2C5" w14:textId="5202F0D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5 Life satisfac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0D72C8B" w14:textId="08A637B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5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9D4CFCE" w14:textId="4C39351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434B653" w14:textId="7923C44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0F0C85" w:rsidRPr="000F0C85" w14:paraId="25D1241F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4E0E3A2A" w14:textId="340DB457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5 Drin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2DA4DA7" w14:textId="6BB4B1A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6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BE1C4D3" w14:textId="0CBDE04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F48C597" w14:textId="6C2E295D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0F0C85" w:rsidRPr="000F0C85" w14:paraId="675E98FE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632B4218" w14:textId="2B523A7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5 Smo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D937ACC" w14:textId="0E0F969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6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DDAA30C" w14:textId="189CF81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7ADF360" w14:textId="41F5D6F0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0F0C85" w:rsidRPr="000F0C85" w14:paraId="0038CD11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4586F886" w14:textId="513E802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5 Drug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5F8F80E" w14:textId="07116A70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4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B5126F3" w14:textId="789BA00D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3500768" w14:textId="05580B96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F0C85" w:rsidRPr="000F0C85" w14:paraId="4E3CFE50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4521E946" w14:textId="55A48A07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5 Tolerance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0FEFB4B" w14:textId="422D120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4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0FB566C" w14:textId="1DC12C8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52F2F79" w14:textId="16D5B88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F0C85" w:rsidRPr="000F0C85" w14:paraId="24BC3C61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12D38992" w14:textId="52D4E92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5 Heritage culture maintenance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851540B" w14:textId="561920A8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2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3121811" w14:textId="20157840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832177F" w14:textId="72B2FB3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F0C85" w:rsidRPr="000F0C85" w14:paraId="61952C31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2ACB987E" w14:textId="3E37466D" w:rsidR="000F0C85" w:rsidRPr="000F0C85" w:rsidRDefault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5 </w:t>
            </w:r>
            <w:r w:rsidR="000B7115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r w:rsidR="000B7115"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culture adop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FA5EA2B" w14:textId="1D06BAE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3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B157000" w14:textId="575CC0F4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0769DED" w14:textId="1C63253D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F0C85" w:rsidRPr="000F0C85" w14:paraId="3AA1B86F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4038E4B0" w14:textId="2AEFA43C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W5 National identificatio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1A9FC04" w14:textId="263C0828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3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1361B9D" w14:textId="22984B6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3CE4109" w14:textId="4791C21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F0C85" w:rsidRPr="000F0C85" w14:paraId="5DB4E600" w14:textId="77777777" w:rsidTr="00D167DC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3AAD" w14:textId="4DFC33B8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5 German friend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F6FF" w14:textId="6811A5C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25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26555" w14:textId="3DD039C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5FC5" w14:textId="0F437C4C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0F0C85" w:rsidRPr="000F0C85" w14:paraId="36B563A2" w14:textId="77777777" w:rsidTr="00D167DC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15A37" w14:textId="7C1173C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6 Religiosity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ED836" w14:textId="57C845C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84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3621" w14:textId="09111103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E77C3" w14:textId="2B04318C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0F0C85" w:rsidRPr="000F0C85" w14:paraId="4D9BA3F9" w14:textId="77777777" w:rsidTr="00D167DC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EBD31" w14:textId="6D7D34A0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6 Life satisfac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C42A" w14:textId="3929866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3E0D" w14:textId="48EE19F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F3470" w14:textId="5AED9BB4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0F0C85" w:rsidRPr="000F0C85" w14:paraId="00E81D96" w14:textId="77777777" w:rsidTr="00D167DC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2714" w14:textId="2E0F937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6 General health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10036" w14:textId="0917316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26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D834" w14:textId="75A80AF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032C1" w14:textId="4AB9614C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0F0C85" w:rsidRPr="000F0C85" w14:paraId="241038BD" w14:textId="77777777" w:rsidTr="00D167DC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6CE1B" w14:textId="7B841B7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6 Gender role value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DCE75" w14:textId="59D0326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85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62085" w14:textId="44D68A0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42C4" w14:textId="687B2C0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0F0C85" w:rsidRPr="000F0C85" w14:paraId="4A8141B7" w14:textId="77777777" w:rsidTr="00D167DC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DEB2" w14:textId="61F7D38D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6 National identifica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42C5B" w14:textId="2329C93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662CC" w14:textId="6EA4A16C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8E760" w14:textId="5855922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0F0C85" w:rsidRPr="000F0C85" w14:paraId="49921B2A" w14:textId="77777777" w:rsidTr="00D167DC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1F13E" w14:textId="506F81D7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6 German friend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089A7" w14:textId="151A4217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84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D9300" w14:textId="51446848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D494E" w14:textId="65D52BD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0F0C85" w:rsidRPr="000F0C85" w14:paraId="2F9F6BAB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1F291151" w14:textId="32734BDE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7 Religiosity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58A2327" w14:textId="74A51DD0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5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F7330AA" w14:textId="5A039E1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11EA4A7" w14:textId="3E01095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0F0C85" w:rsidRPr="000F0C85" w14:paraId="6508F2BB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44B177FB" w14:textId="732D6CB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7 Life satisfac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754C2A8" w14:textId="7D75A21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6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9BC8524" w14:textId="2F1F95D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04C9551" w14:textId="48CF3334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0F0C85" w:rsidRPr="000F0C85" w14:paraId="399569DB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3037F133" w14:textId="204446B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7 Anxiety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D2CF5C9" w14:textId="24D8D53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0DE0C10" w14:textId="06DD306D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181BF52" w14:textId="4FEC365E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0F0C85" w:rsidRPr="000F0C85" w14:paraId="13BFEE20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48D15B95" w14:textId="7158294D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7 Depressio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2B34F54" w14:textId="2D78EFCF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5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3F70814" w14:textId="4617C80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6FDDACE" w14:textId="33EEA43E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0F0C85" w:rsidRPr="000F0C85" w14:paraId="03F0800C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3E1C03E5" w14:textId="409CB374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7 Drin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3CE3418" w14:textId="13949498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8B156A2" w14:textId="5CA375E0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6555D7E" w14:textId="651FAE2C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0F0C85" w:rsidRPr="000F0C85" w14:paraId="0C38EC0A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1F55C3F5" w14:textId="62367C50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7 Smokin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84B47C6" w14:textId="46154E2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5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B0D527E" w14:textId="131E909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9228444" w14:textId="0B69AB0D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0F0C85" w:rsidRPr="000F0C85" w14:paraId="7B6B947C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63C2150F" w14:textId="2F10A91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 xml:space="preserve">W7 Drugs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7AEC228" w14:textId="3A6329B2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5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65B4CF9" w14:textId="1C5EE8F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7A4E17F" w14:textId="001C5095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F0C85" w:rsidRPr="000F0C85" w14:paraId="2614097A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192EE588" w14:textId="1134210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7 Tolerance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72857CA" w14:textId="0943661D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6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1BCC1DE" w14:textId="594C197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1662130" w14:textId="6FD3B5C3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0F0C85" w:rsidRPr="000F0C85" w14:paraId="3BF1D0D5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76B12A5B" w14:textId="751C9B7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7 Heritage culture maintenance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5B2CB0A" w14:textId="79B10ED8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5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723FA5A" w14:textId="0885EA3B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A481F9D" w14:textId="147785DE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F0C85" w:rsidRPr="000F0C85" w14:paraId="70F1C1DB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0CD03981" w14:textId="69958E99" w:rsidR="000F0C85" w:rsidRPr="000F0C85" w:rsidRDefault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7 </w:t>
            </w:r>
            <w:r w:rsidR="000B71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="000B7115"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lture adop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B3AC19D" w14:textId="18936A0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5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8225CE9" w14:textId="4857647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95304F4" w14:textId="27F0E1D8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0F0C85" w:rsidRPr="000F0C85" w14:paraId="24F59F6C" w14:textId="77777777" w:rsidTr="00512899"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</w:tcPr>
          <w:p w14:paraId="4FA52E2A" w14:textId="6A2247FA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7 National identification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EE8F45A" w14:textId="6A578E98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9F2D42C" w14:textId="7C9E9116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3C26DA9" w14:textId="6A31033C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0F0C85" w:rsidRPr="000F0C85" w14:paraId="1E2FF3A6" w14:textId="77777777" w:rsidTr="00512899"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B691D" w14:textId="04539E74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7 German friends 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C40E6" w14:textId="3C064751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54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27659" w14:textId="7555F394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2F00D" w14:textId="7D6E6C59" w:rsidR="000F0C85" w:rsidRPr="000F0C85" w:rsidRDefault="000F0C85" w:rsidP="000F0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8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</w:tbl>
    <w:p w14:paraId="317067D6" w14:textId="5ACC3199" w:rsidR="00512899" w:rsidRPr="00D167DC" w:rsidRDefault="00512899" w:rsidP="00801F99">
      <w:pPr>
        <w:spacing w:before="12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267A017" w14:textId="77777777" w:rsidR="00D2602F" w:rsidRPr="00543CBD" w:rsidRDefault="00D2602F" w:rsidP="00D2602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202885AB" w14:textId="63B80349" w:rsidR="00D2602F" w:rsidRPr="00543CBD" w:rsidRDefault="00D2602F" w:rsidP="00E026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BF7987" w14:textId="77777777" w:rsidR="00512899" w:rsidRDefault="005128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562E28F" w14:textId="404C49FE" w:rsidR="00251FFD" w:rsidRPr="00D53EA4" w:rsidRDefault="00251FFD" w:rsidP="004069C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3EA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569EE30F" w14:textId="1C332D04" w:rsidR="00251FFD" w:rsidRPr="00543CBD" w:rsidRDefault="00251FFD" w:rsidP="004069C2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131CF3">
        <w:rPr>
          <w:rFonts w:ascii="Times New Roman" w:hAnsi="Times New Roman" w:cs="Times New Roman"/>
          <w:sz w:val="24"/>
          <w:szCs w:val="24"/>
          <w:lang w:val="de-DE"/>
        </w:rPr>
        <w:t xml:space="preserve">Asendorpf, J. B., Van De Schoot, R., Denissen, J. J., &amp; Hutteman, R. (2014). </w:t>
      </w:r>
      <w:r w:rsidRPr="00543CBD">
        <w:rPr>
          <w:rFonts w:ascii="Times New Roman" w:hAnsi="Times New Roman" w:cs="Times New Roman"/>
          <w:sz w:val="24"/>
          <w:szCs w:val="24"/>
          <w:lang w:val="en-US"/>
        </w:rPr>
        <w:t xml:space="preserve">Reducing bias due to systematic attrition in longitudinal studies: The benefits of multiple imputation. </w:t>
      </w:r>
      <w:r w:rsidRPr="00543CBD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Behavioral Development, 38</w:t>
      </w:r>
      <w:r w:rsidRPr="00543CBD">
        <w:rPr>
          <w:rFonts w:ascii="Times New Roman" w:hAnsi="Times New Roman" w:cs="Times New Roman"/>
          <w:sz w:val="24"/>
          <w:szCs w:val="24"/>
          <w:lang w:val="en-US"/>
        </w:rPr>
        <w:t xml:space="preserve">(5), 453-460. </w:t>
      </w:r>
      <w:hyperlink r:id="rId5" w:history="1">
        <w:r w:rsidRPr="00543CBD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oi.org/10.1177/0165025414542713</w:t>
        </w:r>
      </w:hyperlink>
    </w:p>
    <w:p w14:paraId="51C8D0CC" w14:textId="339000B8" w:rsidR="00E50E09" w:rsidRPr="00543CBD" w:rsidRDefault="00E50E09" w:rsidP="004069C2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543CBD">
        <w:rPr>
          <w:rFonts w:ascii="Times New Roman" w:hAnsi="Times New Roman" w:cs="Times New Roman"/>
          <w:sz w:val="24"/>
          <w:szCs w:val="24"/>
          <w:lang w:val="en-US"/>
        </w:rPr>
        <w:t xml:space="preserve">Cohen, J. (1988). </w:t>
      </w:r>
      <w:r w:rsidRPr="00543CBD">
        <w:rPr>
          <w:rFonts w:ascii="Times New Roman" w:hAnsi="Times New Roman" w:cs="Times New Roman"/>
          <w:i/>
          <w:sz w:val="24"/>
          <w:szCs w:val="24"/>
          <w:lang w:val="en-US"/>
        </w:rPr>
        <w:t>Statistical power analysis for the behavioral sciences</w:t>
      </w:r>
      <w:r w:rsidRPr="00543CBD">
        <w:rPr>
          <w:rFonts w:ascii="Times New Roman" w:hAnsi="Times New Roman" w:cs="Times New Roman"/>
          <w:sz w:val="24"/>
          <w:szCs w:val="24"/>
          <w:lang w:val="en-US"/>
        </w:rPr>
        <w:t xml:space="preserve"> (Second </w:t>
      </w:r>
      <w:proofErr w:type="gramStart"/>
      <w:r w:rsidRPr="00543CBD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gramEnd"/>
      <w:r w:rsidRPr="00543CBD">
        <w:rPr>
          <w:rFonts w:ascii="Times New Roman" w:hAnsi="Times New Roman" w:cs="Times New Roman"/>
          <w:sz w:val="24"/>
          <w:szCs w:val="24"/>
          <w:lang w:val="en-US"/>
        </w:rPr>
        <w:t>.). New York; London.</w:t>
      </w:r>
    </w:p>
    <w:sectPr w:rsidR="00E50E09" w:rsidRPr="00543CBD" w:rsidSect="00676E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8483D"/>
    <w:multiLevelType w:val="hybridMultilevel"/>
    <w:tmpl w:val="A190A56E"/>
    <w:lvl w:ilvl="0" w:tplc="85DCA7C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D7E58"/>
    <w:multiLevelType w:val="hybridMultilevel"/>
    <w:tmpl w:val="1E0ACE94"/>
    <w:lvl w:ilvl="0" w:tplc="242E446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082981"/>
    <w:multiLevelType w:val="multilevel"/>
    <w:tmpl w:val="C5144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E92"/>
    <w:rsid w:val="0001229A"/>
    <w:rsid w:val="00021AA4"/>
    <w:rsid w:val="00064A4F"/>
    <w:rsid w:val="00075D42"/>
    <w:rsid w:val="000B1E3B"/>
    <w:rsid w:val="000B7115"/>
    <w:rsid w:val="000C1531"/>
    <w:rsid w:val="000D1FC2"/>
    <w:rsid w:val="000D5B0E"/>
    <w:rsid w:val="000F0C85"/>
    <w:rsid w:val="00131CF3"/>
    <w:rsid w:val="00145F0F"/>
    <w:rsid w:val="00155D8B"/>
    <w:rsid w:val="0016773D"/>
    <w:rsid w:val="001C7F57"/>
    <w:rsid w:val="002107AE"/>
    <w:rsid w:val="002241DA"/>
    <w:rsid w:val="00247B89"/>
    <w:rsid w:val="00251FFD"/>
    <w:rsid w:val="00252113"/>
    <w:rsid w:val="00293D1D"/>
    <w:rsid w:val="002A3446"/>
    <w:rsid w:val="002F318A"/>
    <w:rsid w:val="00317FE7"/>
    <w:rsid w:val="00330756"/>
    <w:rsid w:val="00347BCF"/>
    <w:rsid w:val="003D1093"/>
    <w:rsid w:val="003D27CB"/>
    <w:rsid w:val="003D36FC"/>
    <w:rsid w:val="004069C2"/>
    <w:rsid w:val="00431D15"/>
    <w:rsid w:val="00440A3F"/>
    <w:rsid w:val="00492DDD"/>
    <w:rsid w:val="004B4160"/>
    <w:rsid w:val="0050018B"/>
    <w:rsid w:val="00512899"/>
    <w:rsid w:val="005210E5"/>
    <w:rsid w:val="0053435B"/>
    <w:rsid w:val="00543CBD"/>
    <w:rsid w:val="005514C6"/>
    <w:rsid w:val="005C4006"/>
    <w:rsid w:val="005E6CC4"/>
    <w:rsid w:val="005F34DE"/>
    <w:rsid w:val="006354DA"/>
    <w:rsid w:val="0064691A"/>
    <w:rsid w:val="00676E92"/>
    <w:rsid w:val="00685F43"/>
    <w:rsid w:val="00690890"/>
    <w:rsid w:val="006961FF"/>
    <w:rsid w:val="006A5D38"/>
    <w:rsid w:val="006C70B2"/>
    <w:rsid w:val="006D5CAC"/>
    <w:rsid w:val="006D6538"/>
    <w:rsid w:val="006E1B06"/>
    <w:rsid w:val="00701D80"/>
    <w:rsid w:val="0071411B"/>
    <w:rsid w:val="00732A93"/>
    <w:rsid w:val="0078657C"/>
    <w:rsid w:val="0079635B"/>
    <w:rsid w:val="007A4131"/>
    <w:rsid w:val="007A4C2E"/>
    <w:rsid w:val="00801F99"/>
    <w:rsid w:val="00815719"/>
    <w:rsid w:val="008164B9"/>
    <w:rsid w:val="008321EE"/>
    <w:rsid w:val="00892443"/>
    <w:rsid w:val="00893108"/>
    <w:rsid w:val="00957871"/>
    <w:rsid w:val="00996BDC"/>
    <w:rsid w:val="009A3852"/>
    <w:rsid w:val="009A412B"/>
    <w:rsid w:val="009B37BB"/>
    <w:rsid w:val="009C7616"/>
    <w:rsid w:val="009E31A1"/>
    <w:rsid w:val="009F7CB4"/>
    <w:rsid w:val="00A3084F"/>
    <w:rsid w:val="00A34F8A"/>
    <w:rsid w:val="00A47670"/>
    <w:rsid w:val="00A626E9"/>
    <w:rsid w:val="00A84E13"/>
    <w:rsid w:val="00A85616"/>
    <w:rsid w:val="00A85B3E"/>
    <w:rsid w:val="00A93460"/>
    <w:rsid w:val="00AA1908"/>
    <w:rsid w:val="00AA6684"/>
    <w:rsid w:val="00AD617A"/>
    <w:rsid w:val="00B322E7"/>
    <w:rsid w:val="00BA6425"/>
    <w:rsid w:val="00BD2D18"/>
    <w:rsid w:val="00BD4681"/>
    <w:rsid w:val="00BD7799"/>
    <w:rsid w:val="00BE6C16"/>
    <w:rsid w:val="00C24F5E"/>
    <w:rsid w:val="00C577F2"/>
    <w:rsid w:val="00C62FB5"/>
    <w:rsid w:val="00C7770E"/>
    <w:rsid w:val="00CC1A0A"/>
    <w:rsid w:val="00CE0A65"/>
    <w:rsid w:val="00D06BA8"/>
    <w:rsid w:val="00D07330"/>
    <w:rsid w:val="00D167DC"/>
    <w:rsid w:val="00D25929"/>
    <w:rsid w:val="00D2602F"/>
    <w:rsid w:val="00D53EA4"/>
    <w:rsid w:val="00D54339"/>
    <w:rsid w:val="00D64E38"/>
    <w:rsid w:val="00DC7BD6"/>
    <w:rsid w:val="00DD35D8"/>
    <w:rsid w:val="00E026BF"/>
    <w:rsid w:val="00E25003"/>
    <w:rsid w:val="00E50E09"/>
    <w:rsid w:val="00E76673"/>
    <w:rsid w:val="00EB4F04"/>
    <w:rsid w:val="00ED0FC5"/>
    <w:rsid w:val="00EE44EA"/>
    <w:rsid w:val="00F22CF2"/>
    <w:rsid w:val="00F624D7"/>
    <w:rsid w:val="00FD4A65"/>
    <w:rsid w:val="00FE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30AD"/>
  <w15:chartTrackingRefBased/>
  <w15:docId w15:val="{36DA35F0-E801-4BA9-81CD-DDB9B073D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1F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64E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mwe-math-mathml-inline">
    <w:name w:val="mwe-math-mathml-inline"/>
    <w:basedOn w:val="DefaultParagraphFont"/>
    <w:rsid w:val="00D64E38"/>
  </w:style>
  <w:style w:type="paragraph" w:customStyle="1" w:styleId="line862">
    <w:name w:val="line862"/>
    <w:basedOn w:val="Normal"/>
    <w:rsid w:val="00D64E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C577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4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00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4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F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F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F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69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44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77/016502541454271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44</Words>
  <Characters>16663</Characters>
  <Application>Microsoft Office Word</Application>
  <DocSecurity>0</DocSecurity>
  <Lines>138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piegler</dc:creator>
  <cp:keywords/>
  <dc:description/>
  <cp:lastModifiedBy>Spiegler, Olivia</cp:lastModifiedBy>
  <cp:revision>6</cp:revision>
  <dcterms:created xsi:type="dcterms:W3CDTF">2023-10-31T11:40:00Z</dcterms:created>
  <dcterms:modified xsi:type="dcterms:W3CDTF">2024-05-23T14:23:00Z</dcterms:modified>
</cp:coreProperties>
</file>